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959" w:rsidRDefault="003772F3" w:rsidP="00A33959">
      <w:pPr>
        <w:pStyle w:val="Heading3"/>
        <w:spacing w:before="0"/>
        <w:rPr>
          <w:sz w:val="26"/>
          <w:szCs w:val="26"/>
        </w:rPr>
      </w:pPr>
      <w:bookmarkStart w:id="0" w:name="_Toc461694728"/>
      <w:r>
        <w:rPr>
          <w:sz w:val="26"/>
          <w:szCs w:val="26"/>
        </w:rPr>
        <w:t xml:space="preserve">Additional file </w:t>
      </w:r>
      <w:r w:rsidR="00217139">
        <w:rPr>
          <w:sz w:val="26"/>
          <w:szCs w:val="26"/>
        </w:rPr>
        <w:t>2: Citation l</w:t>
      </w:r>
      <w:r w:rsidR="00A33959">
        <w:rPr>
          <w:sz w:val="26"/>
          <w:szCs w:val="26"/>
        </w:rPr>
        <w:t>ist</w:t>
      </w:r>
      <w:r w:rsidR="00217139">
        <w:rPr>
          <w:sz w:val="26"/>
          <w:szCs w:val="26"/>
        </w:rPr>
        <w:t xml:space="preserve"> of r</w:t>
      </w:r>
      <w:r w:rsidR="00A82DCB">
        <w:rPr>
          <w:sz w:val="26"/>
          <w:szCs w:val="26"/>
        </w:rPr>
        <w:t xml:space="preserve">elevant </w:t>
      </w:r>
      <w:r w:rsidR="00217139">
        <w:rPr>
          <w:sz w:val="26"/>
          <w:szCs w:val="26"/>
        </w:rPr>
        <w:t>a</w:t>
      </w:r>
      <w:bookmarkStart w:id="1" w:name="_GoBack"/>
      <w:bookmarkEnd w:id="1"/>
      <w:r w:rsidR="00A82DCB">
        <w:rPr>
          <w:sz w:val="26"/>
          <w:szCs w:val="26"/>
        </w:rPr>
        <w:t>rticles</w:t>
      </w:r>
    </w:p>
    <w:p w:rsidR="00E355FE" w:rsidRPr="007A0790" w:rsidRDefault="00E355FE" w:rsidP="00E355FE">
      <w:pPr>
        <w:pStyle w:val="Heading2"/>
        <w:spacing w:before="240" w:after="240"/>
      </w:pPr>
      <w:r w:rsidRPr="007A0790">
        <w:t>References:</w:t>
      </w:r>
      <w:bookmarkEnd w:id="0"/>
    </w:p>
    <w:p w:rsidR="00414FD0" w:rsidRDefault="003C7DCF" w:rsidP="00414FD0">
      <w:pPr>
        <w:pStyle w:val="Bibliography"/>
        <w:ind w:left="720" w:hanging="720"/>
        <w:rPr>
          <w:noProof/>
        </w:rPr>
      </w:pPr>
      <w:r w:rsidRPr="00810363">
        <w:fldChar w:fldCharType="begin"/>
      </w:r>
      <w:r w:rsidR="00810363" w:rsidRPr="009C398E">
        <w:rPr>
          <w:lang w:val="fr-CA"/>
        </w:rPr>
        <w:instrText xml:space="preserve"> BIBLIOGRAPHY  \l 4105 </w:instrText>
      </w:r>
      <w:r w:rsidRPr="00810363">
        <w:fldChar w:fldCharType="separate"/>
      </w:r>
      <w:r w:rsidR="00414FD0" w:rsidRPr="009C398E">
        <w:rPr>
          <w:noProof/>
          <w:lang w:val="fr-CA"/>
        </w:rPr>
        <w:t xml:space="preserve">Abramides, G. C., Roiz, D., Guitart, R., Quintana, S., &amp; Gimenez, N. (2013). </w:t>
      </w:r>
      <w:r w:rsidR="00414FD0">
        <w:rPr>
          <w:noProof/>
        </w:rPr>
        <w:t>Control of the Asian tiger mosquito (Aedes albopictus) in a firmly established area in Spain: risk factors and people’s involvement.</w:t>
      </w:r>
      <w:r w:rsidR="00414FD0" w:rsidRPr="00161618">
        <w:rPr>
          <w:i/>
          <w:noProof/>
        </w:rPr>
        <w:t xml:space="preserve"> </w:t>
      </w:r>
      <w:r w:rsidR="00161618" w:rsidRPr="00161618">
        <w:rPr>
          <w:i/>
          <w:noProof/>
        </w:rPr>
        <w:t>R</w:t>
      </w:r>
      <w:r w:rsidR="00414FD0">
        <w:rPr>
          <w:i/>
          <w:iCs/>
          <w:noProof/>
        </w:rPr>
        <w:t>oyal Society of Tropical Medicine and Hygiene, 107</w:t>
      </w:r>
      <w:r w:rsidR="00414FD0">
        <w:rPr>
          <w:noProof/>
        </w:rPr>
        <w:t>(11), 706-714. doi:10.1093/trstmh/trt093</w:t>
      </w:r>
    </w:p>
    <w:p w:rsidR="000E1051" w:rsidRDefault="000E1051" w:rsidP="000E1051">
      <w:pPr>
        <w:pStyle w:val="Bibliography"/>
        <w:ind w:left="720" w:hanging="720"/>
        <w:rPr>
          <w:noProof/>
        </w:rPr>
      </w:pPr>
      <w:r>
        <w:rPr>
          <w:noProof/>
        </w:rPr>
        <w:t xml:space="preserve">Adalja, A., Sell, T. K., McGinty, M., &amp; Boddie, C. (2016). Genetically Modified (GM) Mosquito Use to Reduce Mosquito-Transmitted Disease in the US: A Community Opinion Survey. </w:t>
      </w:r>
      <w:r>
        <w:rPr>
          <w:i/>
          <w:iCs/>
          <w:noProof/>
        </w:rPr>
        <w:t>PLOS Current Outbreaks, 1</w:t>
      </w:r>
      <w:r>
        <w:rPr>
          <w:noProof/>
        </w:rPr>
        <w:t>. doi:10.1371/currents.outbreaks.1c39ec05a743d41ee39391ed0f2ed8d3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>
        <w:rPr>
          <w:noProof/>
        </w:rPr>
        <w:t xml:space="preserve">Anand, T., Kumar, R., Saini, V., Meena, G., &amp; Ingle, G. (2014). Knowledge and Use of Personal Protective Measures Against Mosquito Borne Diseases in a Resettlement Colony of Delhi. </w:t>
      </w:r>
      <w:r>
        <w:rPr>
          <w:i/>
          <w:iCs/>
          <w:noProof/>
        </w:rPr>
        <w:t>Annals of Medical and Health Sciences Research, 4</w:t>
      </w:r>
      <w:r>
        <w:rPr>
          <w:noProof/>
        </w:rPr>
        <w:t>(2), 227-232. doi:10.4103/2141-9248.129048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>
        <w:rPr>
          <w:noProof/>
        </w:rPr>
        <w:t xml:space="preserve">Arpit, P., Sonal, P., Manish, F., &amp; DV, B. (2012). Impact of Educational Intervention Regarding Mosquito Borne Diseases and Their Control Measures among The Link Workers of Urban Health Centers (UHCs) of Ahmedabad City. </w:t>
      </w:r>
      <w:r>
        <w:rPr>
          <w:i/>
          <w:iCs/>
          <w:noProof/>
        </w:rPr>
        <w:t>National Journal of Community Medicine, 3</w:t>
      </w:r>
      <w:r>
        <w:rPr>
          <w:noProof/>
        </w:rPr>
        <w:t>(2), 178-182.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>
        <w:rPr>
          <w:noProof/>
        </w:rPr>
        <w:t xml:space="preserve">Aswathy, S., Dinesh, S., Beteena, K., Johnson, A., &amp; Leelamoni, K. (2011). A Post-Epidemic Study on Awareness of Vector Habits of Chikungunya and Vector Indices in A Rural Area of Kerala. </w:t>
      </w:r>
      <w:r>
        <w:rPr>
          <w:i/>
          <w:iCs/>
          <w:noProof/>
        </w:rPr>
        <w:t>Journal of Communicable Diseases, 43</w:t>
      </w:r>
      <w:r>
        <w:rPr>
          <w:noProof/>
        </w:rPr>
        <w:t>(3), 209-215.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>
        <w:rPr>
          <w:noProof/>
        </w:rPr>
        <w:t xml:space="preserve">Bedoya-Arias, J. E., Murillo-García, D. R., Bolaños-Muñoz, E., Hurtado-Hurtado, N., Ramírez-Jaramillo, V., Granados-Álvarez, S., &amp; Rodríguez-Morales, A. J. (2015). Healthcare students and workers' knowledge about epidemiology and symptoms of chikungunya fever in two cities in Colombia. </w:t>
      </w:r>
      <w:r>
        <w:rPr>
          <w:i/>
          <w:iCs/>
          <w:noProof/>
        </w:rPr>
        <w:t>The Journal of Infection in Developing Countries, 9</w:t>
      </w:r>
      <w:r>
        <w:rPr>
          <w:noProof/>
        </w:rPr>
        <w:t>(3), 330-332. doi:10.3855/jidc.6445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>
        <w:rPr>
          <w:noProof/>
        </w:rPr>
        <w:t xml:space="preserve">Boratne, A., Jayanthi, V., Datta, S., Singh, Z., Senthilvel, V., &amp; Joice, Y. (2010). Predictors of knowledge of selected mosquito-borne diseases among adults of selected peri-urban areas of Puducherry. </w:t>
      </w:r>
      <w:r>
        <w:rPr>
          <w:i/>
          <w:iCs/>
          <w:noProof/>
        </w:rPr>
        <w:t>Journal of Vector Borne Diseases, 47</w:t>
      </w:r>
      <w:r>
        <w:rPr>
          <w:noProof/>
        </w:rPr>
        <w:t>(4), 249-256.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>
        <w:rPr>
          <w:noProof/>
        </w:rPr>
        <w:t xml:space="preserve">Boyer, S., Foray, C., &amp; Dehecq, J.-S. (2014). Spatial and Temporal Heterogeneities of Aedes albopictus Denisty in La Reunion Island: Rise and Weakness of Entomological Indices. </w:t>
      </w:r>
      <w:r>
        <w:rPr>
          <w:i/>
          <w:iCs/>
          <w:noProof/>
        </w:rPr>
        <w:t>PLoS ONE, 9</w:t>
      </w:r>
      <w:r>
        <w:rPr>
          <w:noProof/>
        </w:rPr>
        <w:t>(3), 1-12. doi:10.1371/journal.pone.0091170.</w:t>
      </w:r>
    </w:p>
    <w:p w:rsidR="00B14225" w:rsidRDefault="00B14225" w:rsidP="00B14225">
      <w:pPr>
        <w:pStyle w:val="Bibliography"/>
        <w:ind w:left="720" w:hanging="720"/>
        <w:rPr>
          <w:noProof/>
        </w:rPr>
      </w:pPr>
      <w:r>
        <w:rPr>
          <w:noProof/>
        </w:rPr>
        <w:t xml:space="preserve">Cherry, C. C., Beer, K. D., Fulton, C., Wong, D., Buttke, D., Staples, J. E., &amp; Ellis, E. M. (2016). Knowledge and use of prevention measures for chikungunya virus among visitors - Virgin Islands National Park, 2015. </w:t>
      </w:r>
      <w:r>
        <w:rPr>
          <w:i/>
          <w:iCs/>
          <w:noProof/>
        </w:rPr>
        <w:t>Travel Medicine and Infectious Disease, 14</w:t>
      </w:r>
      <w:r>
        <w:rPr>
          <w:noProof/>
        </w:rPr>
        <w:t>(5), 475-480. doi:10.1016/j.tmaid.2016.08.011</w:t>
      </w:r>
    </w:p>
    <w:p w:rsidR="000A49DF" w:rsidRPr="009634EC" w:rsidRDefault="000A49DF" w:rsidP="000A49DF">
      <w:pPr>
        <w:pStyle w:val="Bibliography"/>
        <w:ind w:left="720" w:hanging="720"/>
        <w:rPr>
          <w:noProof/>
          <w:lang w:val="fr-CA"/>
        </w:rPr>
      </w:pPr>
      <w:r w:rsidRPr="00B14225">
        <w:rPr>
          <w:noProof/>
        </w:rPr>
        <w:t xml:space="preserve">Claeys, C., Robles, C., Bertaudiere-Montes, V., Deschamps-Cottin, M., Megnifo, H. T., Pelagie-Moutenda, R., . . . </w:t>
      </w:r>
      <w:r>
        <w:rPr>
          <w:noProof/>
        </w:rPr>
        <w:t xml:space="preserve">Fouque, F. (2016). Socio-ecological factors contributing to the exposure of human </w:t>
      </w:r>
      <w:r>
        <w:rPr>
          <w:noProof/>
        </w:rPr>
        <w:lastRenderedPageBreak/>
        <w:t xml:space="preserve">populations to mosquito bites that transmit dengue fever, chikungunya and zika viruses: a comparison between mainland France and the French Antilles. </w:t>
      </w:r>
      <w:r w:rsidRPr="009634EC">
        <w:rPr>
          <w:i/>
          <w:iCs/>
          <w:noProof/>
          <w:lang w:val="fr-CA"/>
        </w:rPr>
        <w:t>Environnement, Risques &amp; Santé, 15</w:t>
      </w:r>
      <w:r w:rsidRPr="009634EC">
        <w:rPr>
          <w:noProof/>
          <w:lang w:val="fr-CA"/>
        </w:rPr>
        <w:t>(4), 318-325. doi:10.1684/ers.2016.0870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 w:rsidRPr="000A49DF">
        <w:rPr>
          <w:noProof/>
          <w:lang w:val="fr-CA"/>
        </w:rPr>
        <w:t xml:space="preserve">Dilip, C., Saraswathi, R., Krishnan, P., Azeem, A., Raseena, azeez, A., . . . jose, J. (2010). </w:t>
      </w:r>
      <w:r>
        <w:rPr>
          <w:noProof/>
        </w:rPr>
        <w:t xml:space="preserve">Comparative evaluation of different systems of medicines and the present scenario of chikungunya in Kerala. </w:t>
      </w:r>
      <w:r>
        <w:rPr>
          <w:i/>
          <w:iCs/>
          <w:noProof/>
        </w:rPr>
        <w:t>Asian Pacific Journal of Tropical Medicine</w:t>
      </w:r>
      <w:r>
        <w:rPr>
          <w:noProof/>
        </w:rPr>
        <w:t>, 443-447.</w:t>
      </w:r>
    </w:p>
    <w:p w:rsidR="00FA4C7F" w:rsidRDefault="00FA4C7F" w:rsidP="00FA4C7F">
      <w:pPr>
        <w:pStyle w:val="Bibliography"/>
        <w:ind w:left="720" w:hanging="720"/>
        <w:rPr>
          <w:noProof/>
        </w:rPr>
      </w:pPr>
      <w:r>
        <w:rPr>
          <w:noProof/>
        </w:rPr>
        <w:t xml:space="preserve">Doke, P. P., Satvaji-Dakhure, D., &amp; Patil, A. V. (2011). A clinico-epidemiological study of chikungunya outbreak in Maharashtra state, India. </w:t>
      </w:r>
      <w:r>
        <w:rPr>
          <w:i/>
          <w:iCs/>
          <w:noProof/>
        </w:rPr>
        <w:t>Indian Journal of Public Health, 55</w:t>
      </w:r>
      <w:r>
        <w:rPr>
          <w:noProof/>
        </w:rPr>
        <w:t>(4), 313-316. doi:10.4103/0019-557X.92413</w:t>
      </w:r>
    </w:p>
    <w:p w:rsidR="00414FD0" w:rsidRPr="00414FD0" w:rsidRDefault="00414FD0" w:rsidP="00414FD0">
      <w:pPr>
        <w:pStyle w:val="Bibliography"/>
        <w:ind w:left="720" w:hanging="720"/>
        <w:rPr>
          <w:noProof/>
          <w:lang w:val="fr-CA"/>
        </w:rPr>
      </w:pPr>
      <w:r>
        <w:rPr>
          <w:noProof/>
        </w:rPr>
        <w:t xml:space="preserve">Fenetrier, E., Sissoko, D., Vernazza-Licht, N., Bley, D., Gaiizcre, B.-A., &amp; Malvy, D. (2013). Feedback from primary care practitioners two years after the chikungunya epidemic on Reunion. </w:t>
      </w:r>
      <w:r w:rsidRPr="00414FD0">
        <w:rPr>
          <w:i/>
          <w:iCs/>
          <w:noProof/>
          <w:lang w:val="fr-CA"/>
        </w:rPr>
        <w:t>Bull. Soc. Pathol. Exot., 106</w:t>
      </w:r>
      <w:r w:rsidRPr="00414FD0">
        <w:rPr>
          <w:noProof/>
          <w:lang w:val="fr-CA"/>
        </w:rPr>
        <w:t>, 193-200. doi:DOI I0.1007/s13149-013-0295-8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 w:rsidRPr="00414FD0">
        <w:rPr>
          <w:noProof/>
          <w:lang w:val="fr-CA"/>
        </w:rPr>
        <w:t xml:space="preserve">Flahault, A., Aumont, G., Boisson, V., de Lamballerie, X., Favier, F., Fontenille, D., . . . </w:t>
      </w:r>
      <w:r>
        <w:rPr>
          <w:noProof/>
        </w:rPr>
        <w:t xml:space="preserve">Gaüzere, B. (2012). An interdisciplinary approach to controlling chikungunya outbreaks on french islands in the south-west indian ocean. </w:t>
      </w:r>
      <w:r>
        <w:rPr>
          <w:i/>
          <w:iCs/>
          <w:noProof/>
        </w:rPr>
        <w:t>Médecine Tropicale, 72</w:t>
      </w:r>
      <w:r>
        <w:rPr>
          <w:noProof/>
        </w:rPr>
        <w:t>, 66-71.</w:t>
      </w:r>
    </w:p>
    <w:p w:rsidR="00E00FD2" w:rsidRDefault="00E00FD2" w:rsidP="00E00FD2">
      <w:pPr>
        <w:pStyle w:val="Bibliography"/>
        <w:ind w:left="720" w:hanging="720"/>
        <w:rPr>
          <w:noProof/>
        </w:rPr>
      </w:pPr>
      <w:r>
        <w:rPr>
          <w:noProof/>
        </w:rPr>
        <w:t xml:space="preserve">Fritzell, C., Raude, J., Adde, A., Dusfour, I., Quenel, P., &amp; Flamand, C. (2016). Knowledge, Attitude and Practices of Vector-Borne Disease Prevention during the Emergence of a New Arbovirus: Implications for the Control of Chikungunya Virus in French Guiana. </w:t>
      </w:r>
      <w:r>
        <w:rPr>
          <w:i/>
          <w:iCs/>
          <w:noProof/>
        </w:rPr>
        <w:t>PLOS Neglected Tropical Diseases, 10</w:t>
      </w:r>
      <w:r>
        <w:rPr>
          <w:noProof/>
        </w:rPr>
        <w:t>(11), e0005081. doi:10.1371/journal/pntd.000501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>
        <w:rPr>
          <w:noProof/>
        </w:rPr>
        <w:t xml:space="preserve">Ghosh, S. K., Chakaravarthy, P., Panch, S. R., Krishnappa, P., Tiwari, S., Ojha, V. P., . . . Dash, A. P. (2011). Comparative efficacy of two poeciliid fish in indoor cement tanks against chikungunya vector Aedes aegypti in villages in Karnataka, India. </w:t>
      </w:r>
      <w:r>
        <w:rPr>
          <w:i/>
          <w:iCs/>
          <w:noProof/>
        </w:rPr>
        <w:t>BMC Public Health, 11</w:t>
      </w:r>
      <w:r>
        <w:rPr>
          <w:noProof/>
        </w:rPr>
        <w:t>, 599. doi:10.1186/1471-2458-11-599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>
        <w:rPr>
          <w:noProof/>
        </w:rPr>
        <w:t xml:space="preserve">Goorah, S., Dewkurun, M. K., &amp; Ramchurn, S. K. (2013). Assessing the sustainability of individual behavior change against mosquitos after the outbreak of a vector-borne disease in Mauritius: a case study. </w:t>
      </w:r>
      <w:r>
        <w:rPr>
          <w:i/>
          <w:iCs/>
          <w:noProof/>
        </w:rPr>
        <w:t>Internet Journal of Medical Update, 8</w:t>
      </w:r>
      <w:r>
        <w:rPr>
          <w:noProof/>
        </w:rPr>
        <w:t>(1), 9-16.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>
        <w:rPr>
          <w:noProof/>
        </w:rPr>
        <w:t xml:space="preserve">Hsu, L., Jin, J., Ang, B., Kurup, A., &amp; Tambyah , P. (2011). Hand hygiene and infection control survey pre- and peri-H1N1-2009 pandemic: knowledge and perceptions of final year medical students in Singapore. </w:t>
      </w:r>
      <w:r>
        <w:rPr>
          <w:i/>
          <w:iCs/>
          <w:noProof/>
        </w:rPr>
        <w:t>Singapore Medical Journal, 52</w:t>
      </w:r>
      <w:r>
        <w:rPr>
          <w:noProof/>
        </w:rPr>
        <w:t>(7), 486-490.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>
        <w:rPr>
          <w:noProof/>
        </w:rPr>
        <w:t xml:space="preserve">Jansen, K. A. (2012). The printed press's representations of the 2005-2007 chikungunya epidemic Réunion: Political polemics and (post)colonial disease. </w:t>
      </w:r>
      <w:r>
        <w:rPr>
          <w:i/>
          <w:iCs/>
          <w:noProof/>
        </w:rPr>
        <w:t>Journal of African Media Studies, 4</w:t>
      </w:r>
      <w:r>
        <w:rPr>
          <w:noProof/>
        </w:rPr>
        <w:t>(2), 227-242. doi:10.1386/jams.4.2.227_1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>
        <w:rPr>
          <w:noProof/>
        </w:rPr>
        <w:t xml:space="preserve">Jansen, K. A. (2013). The 2005-2007 Chikungunya Epidemic in Reunion: Ambiguous Etiologies, Memories, and Meaning-Making. </w:t>
      </w:r>
      <w:r>
        <w:rPr>
          <w:i/>
          <w:iCs/>
          <w:noProof/>
        </w:rPr>
        <w:t>Medical Anthropology, 32</w:t>
      </w:r>
      <w:r>
        <w:rPr>
          <w:noProof/>
        </w:rPr>
        <w:t>(2), 174-189. doi:10.1080/01459740.2012.679981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>
        <w:rPr>
          <w:noProof/>
        </w:rPr>
        <w:lastRenderedPageBreak/>
        <w:t xml:space="preserve">Kohli, C., Kumar, R., Meena, G., Singh, M., &amp; Ingle, G. (2013). Awareness about Mosquito Borne Diseases in Rural and Urban Areas of Delhi. </w:t>
      </w:r>
      <w:r>
        <w:rPr>
          <w:i/>
          <w:iCs/>
          <w:noProof/>
        </w:rPr>
        <w:t>Journal of Communicable Diseases, 45</w:t>
      </w:r>
      <w:r>
        <w:rPr>
          <w:noProof/>
        </w:rPr>
        <w:t>(3&amp;4), 201-207.</w:t>
      </w:r>
    </w:p>
    <w:p w:rsidR="00AE540C" w:rsidRDefault="00AE540C" w:rsidP="00414FD0">
      <w:pPr>
        <w:pStyle w:val="Bibliography"/>
        <w:ind w:left="720" w:hanging="720"/>
        <w:rPr>
          <w:noProof/>
        </w:rPr>
      </w:pPr>
      <w:r w:rsidRPr="00AE540C">
        <w:rPr>
          <w:noProof/>
          <w:lang w:val="fr-CA"/>
        </w:rPr>
        <w:t xml:space="preserve">Kuan, G., Ramirez, S., Gresh, L., Ojeda, S., Melendez, M., Sanchez, N., . . . </w:t>
      </w:r>
      <w:r>
        <w:rPr>
          <w:noProof/>
        </w:rPr>
        <w:t xml:space="preserve">Harris, E. (2016). Seroprevalence of Anti-Chikungunya Virus Antibodies in Children and Adults in Managua, Nicaragua, After the First Chikungunya Epidemic, 2014-2015. </w:t>
      </w:r>
      <w:r>
        <w:rPr>
          <w:i/>
          <w:iCs/>
          <w:noProof/>
        </w:rPr>
        <w:t>PLOS Neglected Tropical Diseases, 10</w:t>
      </w:r>
      <w:r>
        <w:rPr>
          <w:noProof/>
        </w:rPr>
        <w:t>(6), e0004773. doi:10.1371/journal.pntd.0004773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 w:rsidRPr="009C398E">
        <w:rPr>
          <w:noProof/>
        </w:rPr>
        <w:t xml:space="preserve">Marja, J. P., &amp; Acharya, D. (2011). </w:t>
      </w:r>
      <w:r>
        <w:rPr>
          <w:noProof/>
        </w:rPr>
        <w:t xml:space="preserve">Impact of knowledge and practices on prevention of chikungunya in an epidemic area in India. </w:t>
      </w:r>
      <w:r>
        <w:rPr>
          <w:i/>
          <w:iCs/>
          <w:noProof/>
        </w:rPr>
        <w:t>Annals of Tropical Medicine and Public Health, 4</w:t>
      </w:r>
      <w:r>
        <w:rPr>
          <w:noProof/>
        </w:rPr>
        <w:t>(1), 3-6.</w:t>
      </w:r>
    </w:p>
    <w:p w:rsidR="000A49DF" w:rsidRDefault="000A49DF" w:rsidP="00414FD0">
      <w:pPr>
        <w:pStyle w:val="Bibliography"/>
        <w:ind w:left="720" w:hanging="720"/>
        <w:rPr>
          <w:noProof/>
        </w:rPr>
      </w:pPr>
      <w:r>
        <w:rPr>
          <w:noProof/>
        </w:rPr>
        <w:t xml:space="preserve">Mehta, D., Solanki, H., Patel, P., Umat, P., Chauhan, R., Shukla, S., &amp; Singh, M. (2015). A Study on Knowledge, Attitude &amp; Practice Regarding Mosquito Borne Diseases in an Urban Area of Bhavnagar. </w:t>
      </w:r>
      <w:r>
        <w:rPr>
          <w:i/>
          <w:iCs/>
          <w:noProof/>
        </w:rPr>
        <w:t>Healthline Journal, 6</w:t>
      </w:r>
      <w:r>
        <w:rPr>
          <w:noProof/>
        </w:rPr>
        <w:t>(2), 29-33.</w:t>
      </w:r>
    </w:p>
    <w:p w:rsidR="000E1051" w:rsidRDefault="000E1051" w:rsidP="000E1051">
      <w:pPr>
        <w:pStyle w:val="Bibliography"/>
        <w:ind w:left="720" w:hanging="720"/>
        <w:rPr>
          <w:noProof/>
        </w:rPr>
      </w:pPr>
      <w:r>
        <w:rPr>
          <w:noProof/>
        </w:rPr>
        <w:t xml:space="preserve">Millman, A. J., Esposito, D. H., Biggs, H. M., Decenteceo, M., Klevos, A., Hunsperger, E., . . . Jentes, E. S. (2016). Chikungunya and Dengue Virus Infections among United States Community Service Volunteers Returing from the Dominican Republic, 2014. </w:t>
      </w:r>
      <w:r>
        <w:rPr>
          <w:i/>
          <w:iCs/>
          <w:noProof/>
        </w:rPr>
        <w:t>The American Journal of Tropical Medicine and Hygiene, 94</w:t>
      </w:r>
      <w:r>
        <w:rPr>
          <w:noProof/>
        </w:rPr>
        <w:t>(6), 1336-1341. doi:10.4269/ajtmh.15-0815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 w:rsidRPr="000A49DF">
        <w:rPr>
          <w:noProof/>
          <w:lang w:val="fr-CA"/>
        </w:rPr>
        <w:t xml:space="preserve">Moro, M., Gagliotti, C., Silvi, G., Angelini, R., Sambri, V., Rezza, G., . . . </w:t>
      </w:r>
      <w:r>
        <w:rPr>
          <w:noProof/>
        </w:rPr>
        <w:t xml:space="preserve">Macini, P. (2010). Knowledge, attitudes and practices survey after an outbreak of chikungunya infections. </w:t>
      </w:r>
      <w:r>
        <w:rPr>
          <w:i/>
          <w:iCs/>
          <w:noProof/>
        </w:rPr>
        <w:t>International Health, 2</w:t>
      </w:r>
      <w:r>
        <w:rPr>
          <w:noProof/>
        </w:rPr>
        <w:t>, 223-227. doi:10.1016/j.inhe.2010.07.003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>
        <w:rPr>
          <w:noProof/>
        </w:rPr>
        <w:t xml:space="preserve">Nagpal, B., Saxena, R., Srivastava, A., Singh, N., Ghosh, S., Sharma, S., . . . Dash, A. (2012). Retrospective study of chikungunya outbreak in urban areas of India. </w:t>
      </w:r>
      <w:r>
        <w:rPr>
          <w:i/>
          <w:iCs/>
          <w:noProof/>
        </w:rPr>
        <w:t>The Indian Journal of Medical Research, 135</w:t>
      </w:r>
      <w:r>
        <w:rPr>
          <w:noProof/>
        </w:rPr>
        <w:t>(3), 351-358.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>
        <w:rPr>
          <w:noProof/>
        </w:rPr>
        <w:t xml:space="preserve">Patil, S. S., Patil, S. R., Durgawale, P., &amp; Patil, A. (2013). A study of the outbreak of Chikungunya fever. </w:t>
      </w:r>
      <w:r>
        <w:rPr>
          <w:i/>
          <w:iCs/>
          <w:noProof/>
        </w:rPr>
        <w:t>Journal of Clinical and Diagnostic Research, 7</w:t>
      </w:r>
      <w:r>
        <w:rPr>
          <w:noProof/>
        </w:rPr>
        <w:t xml:space="preserve">(6), 1059-1062. doi:10.7860/JCDR/2013/5330.3061 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>
        <w:rPr>
          <w:noProof/>
        </w:rPr>
        <w:t xml:space="preserve">Puwar, T., Shetha, J. K., Kohli, V., &amp; Yadav, R. (2010). Prevalence of chikungunya in the city of Ahmedabad, India, during the 2006 outbreak:. </w:t>
      </w:r>
      <w:r>
        <w:rPr>
          <w:i/>
          <w:iCs/>
          <w:noProof/>
        </w:rPr>
        <w:t>WHO Dengue Bulletin</w:t>
      </w:r>
      <w:r>
        <w:rPr>
          <w:noProof/>
        </w:rPr>
        <w:t>, pp. 40-45. Retrieved from http://www.who.int/iris/handle/10665/170980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>
        <w:rPr>
          <w:noProof/>
        </w:rPr>
        <w:t xml:space="preserve">Raude, J., &amp; Setbon. (2009). The role of environmental and individual factors in the social epidemiology of chikungunya disease on Mayotte Island. </w:t>
      </w:r>
      <w:r>
        <w:rPr>
          <w:i/>
          <w:iCs/>
          <w:noProof/>
        </w:rPr>
        <w:t>Health &amp; Place, 15</w:t>
      </w:r>
      <w:r>
        <w:rPr>
          <w:noProof/>
        </w:rPr>
        <w:t>, 689-699. doi:10.1016/j.healthplace.2008.10.009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>
        <w:rPr>
          <w:noProof/>
        </w:rPr>
        <w:t xml:space="preserve">Raude, J., Chinfatt, K., Huang, P., Betansedi, C. O., Katumba, K., Vernazza, N., &amp; Bley, D. (2012). Public perceptions and behaviours related to the risk of infection with Aedes mosquito-borne diseases: a cross-sectional study in Southeastern France. </w:t>
      </w:r>
      <w:r>
        <w:rPr>
          <w:i/>
          <w:iCs/>
          <w:noProof/>
        </w:rPr>
        <w:t>BMJ Open, 2</w:t>
      </w:r>
      <w:r>
        <w:rPr>
          <w:noProof/>
        </w:rPr>
        <w:t>(6). doi:10.1136/bmjopen-2012-002094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>
        <w:rPr>
          <w:noProof/>
        </w:rPr>
        <w:lastRenderedPageBreak/>
        <w:t xml:space="preserve">Setbon, M., Raude, J., &amp; Pottratz, D. (2008). Chikungunya on Réunion Island: Social, Environmental and Behavioural Factors in an Epidemic Context. </w:t>
      </w:r>
      <w:r>
        <w:rPr>
          <w:i/>
          <w:iCs/>
          <w:noProof/>
        </w:rPr>
        <w:t>Population, 63</w:t>
      </w:r>
      <w:r>
        <w:rPr>
          <w:noProof/>
        </w:rPr>
        <w:t>(3), 491-518.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>
        <w:rPr>
          <w:noProof/>
        </w:rPr>
        <w:t xml:space="preserve">Surendran, S. N., Kannathasan, S., Kajatheepan, A., &amp; Jude, P. J. (2007). Chikungunya-type fever outbreak: some aspects related to this new epidemic in Jaffna district, northern Sri Lanka. </w:t>
      </w:r>
      <w:r>
        <w:rPr>
          <w:i/>
          <w:iCs/>
          <w:noProof/>
        </w:rPr>
        <w:t>Tropical Medicine and Health, 35</w:t>
      </w:r>
      <w:r>
        <w:rPr>
          <w:noProof/>
        </w:rPr>
        <w:t>(3), 249-252.</w:t>
      </w:r>
    </w:p>
    <w:p w:rsidR="009F527A" w:rsidRDefault="009F527A" w:rsidP="009F527A">
      <w:pPr>
        <w:pStyle w:val="Bibliography"/>
        <w:ind w:left="720" w:hanging="720"/>
        <w:rPr>
          <w:noProof/>
        </w:rPr>
      </w:pPr>
      <w:r>
        <w:rPr>
          <w:noProof/>
        </w:rPr>
        <w:t xml:space="preserve">Tenglikar, P. V., Hussain, M., Nigudgi, S., &amp; Ghooli, S. (2016). Knowledge and practices regarding mosquito borne disease among people of an urban area in Kalaburgi, Karnataka. </w:t>
      </w:r>
      <w:r>
        <w:rPr>
          <w:i/>
          <w:iCs/>
          <w:noProof/>
        </w:rPr>
        <w:t>National Journal of Community Medicine, 7</w:t>
      </w:r>
      <w:r>
        <w:rPr>
          <w:noProof/>
        </w:rPr>
        <w:t>(3), 223-225.</w:t>
      </w:r>
    </w:p>
    <w:p w:rsidR="009634EC" w:rsidRDefault="009634EC" w:rsidP="009634EC">
      <w:pPr>
        <w:pStyle w:val="Bibliography"/>
        <w:ind w:left="720" w:hanging="720"/>
        <w:rPr>
          <w:noProof/>
        </w:rPr>
      </w:pPr>
      <w:r>
        <w:rPr>
          <w:noProof/>
        </w:rPr>
        <w:t xml:space="preserve">Thakor, N. C., Vikani, S. K., &amp; Nagar, A. A. (2015). Impact of educational intervention regarding mosquito-borne diseases and their control measures among multipurpose health workers (MPHWs) of Patan district, Gujarat, India. </w:t>
      </w:r>
      <w:r>
        <w:rPr>
          <w:i/>
          <w:iCs/>
          <w:noProof/>
        </w:rPr>
        <w:t>International Journal of Medical Science and Public Health, 4</w:t>
      </w:r>
      <w:r>
        <w:rPr>
          <w:noProof/>
        </w:rPr>
        <w:t>(11), 1620-1623. doi:10.5455/ijmsph.2015.01052015333</w:t>
      </w:r>
    </w:p>
    <w:p w:rsidR="00414FD0" w:rsidRDefault="00414FD0" w:rsidP="00414FD0">
      <w:pPr>
        <w:pStyle w:val="Bibliography"/>
        <w:ind w:left="720" w:hanging="720"/>
        <w:rPr>
          <w:noProof/>
        </w:rPr>
      </w:pPr>
      <w:r w:rsidRPr="009634EC">
        <w:rPr>
          <w:noProof/>
          <w:lang w:val="fr-CA"/>
        </w:rPr>
        <w:t xml:space="preserve">Thuilliez, J., Bellia, C., Dehecq, J.-S., &amp; Reilhes, O. (2014). </w:t>
      </w:r>
      <w:r>
        <w:rPr>
          <w:noProof/>
        </w:rPr>
        <w:t xml:space="preserve">Household-Level Expenditure on Protective Measures Againts Mosquitoes on the Island of La Reunion, France. </w:t>
      </w:r>
      <w:r>
        <w:rPr>
          <w:i/>
          <w:iCs/>
          <w:noProof/>
        </w:rPr>
        <w:t>PLoS Neglected Tropical Diseases, 8</w:t>
      </w:r>
      <w:r>
        <w:rPr>
          <w:noProof/>
        </w:rPr>
        <w:t>(1), e2609. doi:10.1371/journal.pntd.0002609</w:t>
      </w:r>
    </w:p>
    <w:p w:rsidR="009C398E" w:rsidRPr="009C398E" w:rsidRDefault="00414FD0" w:rsidP="00B14225">
      <w:pPr>
        <w:pStyle w:val="Bibliography"/>
        <w:ind w:left="720" w:hanging="720"/>
      </w:pPr>
      <w:r>
        <w:rPr>
          <w:noProof/>
        </w:rPr>
        <w:t xml:space="preserve">Vaidya, V., &amp; Sawant, S. (2013). A KAP Study in Pune City Involving School Children as a Strategy for effective Vector Control in Chikungunya. </w:t>
      </w:r>
      <w:r>
        <w:rPr>
          <w:i/>
          <w:iCs/>
          <w:noProof/>
        </w:rPr>
        <w:t>Indian Journal of Public Health Research &amp; Development, 4</w:t>
      </w:r>
      <w:r>
        <w:rPr>
          <w:noProof/>
        </w:rPr>
        <w:t>(4). doi:10.5958/i.0976-5506.4.4.181</w:t>
      </w:r>
    </w:p>
    <w:p w:rsidR="00531FCA" w:rsidRDefault="003C7DCF" w:rsidP="00414FD0">
      <w:pPr>
        <w:pStyle w:val="Bibliography"/>
      </w:pPr>
      <w:r w:rsidRPr="00810363">
        <w:fldChar w:fldCharType="end"/>
      </w:r>
    </w:p>
    <w:p w:rsidR="009634EC" w:rsidRDefault="009634EC" w:rsidP="00B14225">
      <w:pPr>
        <w:pStyle w:val="Heading1"/>
      </w:pPr>
    </w:p>
    <w:p w:rsidR="00CE13CE" w:rsidRDefault="00CE13CE"/>
    <w:sectPr w:rsidR="00CE13CE" w:rsidSect="007F1F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615E" w:rsidRDefault="001C615E" w:rsidP="003A0FB6">
      <w:pPr>
        <w:spacing w:after="0" w:line="240" w:lineRule="auto"/>
      </w:pPr>
      <w:r>
        <w:separator/>
      </w:r>
    </w:p>
  </w:endnote>
  <w:endnote w:type="continuationSeparator" w:id="0">
    <w:p w:rsidR="001C615E" w:rsidRDefault="001C615E" w:rsidP="003A0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615E" w:rsidRDefault="001C615E" w:rsidP="003A0FB6">
      <w:pPr>
        <w:spacing w:after="0" w:line="240" w:lineRule="auto"/>
      </w:pPr>
      <w:r>
        <w:separator/>
      </w:r>
    </w:p>
  </w:footnote>
  <w:footnote w:type="continuationSeparator" w:id="0">
    <w:p w:rsidR="001C615E" w:rsidRDefault="001C615E" w:rsidP="003A0F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351D95"/>
    <w:multiLevelType w:val="hybridMultilevel"/>
    <w:tmpl w:val="074AF9F2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4B3353"/>
    <w:multiLevelType w:val="hybridMultilevel"/>
    <w:tmpl w:val="437EA60A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EB7C36"/>
    <w:multiLevelType w:val="hybridMultilevel"/>
    <w:tmpl w:val="068442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A66A28"/>
    <w:multiLevelType w:val="hybridMultilevel"/>
    <w:tmpl w:val="86F02C3E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CEB1A44"/>
    <w:multiLevelType w:val="hybridMultilevel"/>
    <w:tmpl w:val="C64A90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F557BA"/>
    <w:multiLevelType w:val="hybridMultilevel"/>
    <w:tmpl w:val="A5426FD8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5B37D7"/>
    <w:multiLevelType w:val="hybridMultilevel"/>
    <w:tmpl w:val="DD94F8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462D60"/>
    <w:multiLevelType w:val="hybridMultilevel"/>
    <w:tmpl w:val="674C61EC"/>
    <w:lvl w:ilvl="0" w:tplc="10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A1E5E30"/>
    <w:multiLevelType w:val="hybridMultilevel"/>
    <w:tmpl w:val="98D80C5E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C30662"/>
    <w:multiLevelType w:val="hybridMultilevel"/>
    <w:tmpl w:val="282A1C6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1860469"/>
    <w:multiLevelType w:val="hybridMultilevel"/>
    <w:tmpl w:val="E4DA1BA4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9F44BD7"/>
    <w:multiLevelType w:val="hybridMultilevel"/>
    <w:tmpl w:val="D3C4B76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11"/>
  </w:num>
  <w:num w:numId="4">
    <w:abstractNumId w:val="3"/>
  </w:num>
  <w:num w:numId="5">
    <w:abstractNumId w:val="2"/>
  </w:num>
  <w:num w:numId="6">
    <w:abstractNumId w:val="6"/>
  </w:num>
  <w:num w:numId="7">
    <w:abstractNumId w:val="4"/>
  </w:num>
  <w:num w:numId="8">
    <w:abstractNumId w:val="1"/>
  </w:num>
  <w:num w:numId="9">
    <w:abstractNumId w:val="8"/>
  </w:num>
  <w:num w:numId="10">
    <w:abstractNumId w:val="0"/>
  </w:num>
  <w:num w:numId="11">
    <w:abstractNumId w:val="5"/>
  </w:num>
  <w:num w:numId="12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DB777E"/>
    <w:rsid w:val="00001C9A"/>
    <w:rsid w:val="000033B8"/>
    <w:rsid w:val="00004800"/>
    <w:rsid w:val="00007A08"/>
    <w:rsid w:val="00012F93"/>
    <w:rsid w:val="0001706B"/>
    <w:rsid w:val="000276C2"/>
    <w:rsid w:val="0003155C"/>
    <w:rsid w:val="00032486"/>
    <w:rsid w:val="00033A4B"/>
    <w:rsid w:val="0003679E"/>
    <w:rsid w:val="000369B2"/>
    <w:rsid w:val="00037C7B"/>
    <w:rsid w:val="00045D20"/>
    <w:rsid w:val="00046E2E"/>
    <w:rsid w:val="00051493"/>
    <w:rsid w:val="00052324"/>
    <w:rsid w:val="00067DD0"/>
    <w:rsid w:val="000719B3"/>
    <w:rsid w:val="00072418"/>
    <w:rsid w:val="0007326C"/>
    <w:rsid w:val="00075630"/>
    <w:rsid w:val="0008641B"/>
    <w:rsid w:val="00086CD1"/>
    <w:rsid w:val="000918AC"/>
    <w:rsid w:val="0009287B"/>
    <w:rsid w:val="000A49DF"/>
    <w:rsid w:val="000A6345"/>
    <w:rsid w:val="000A6CD6"/>
    <w:rsid w:val="000B0D1F"/>
    <w:rsid w:val="000C24D4"/>
    <w:rsid w:val="000C2B6D"/>
    <w:rsid w:val="000C6343"/>
    <w:rsid w:val="000E0113"/>
    <w:rsid w:val="000E0348"/>
    <w:rsid w:val="000E1051"/>
    <w:rsid w:val="000E6A43"/>
    <w:rsid w:val="000F0E66"/>
    <w:rsid w:val="000F12EF"/>
    <w:rsid w:val="000F5D69"/>
    <w:rsid w:val="0010032B"/>
    <w:rsid w:val="0010736F"/>
    <w:rsid w:val="0012499E"/>
    <w:rsid w:val="00126921"/>
    <w:rsid w:val="00131AE5"/>
    <w:rsid w:val="00131CE9"/>
    <w:rsid w:val="00152E45"/>
    <w:rsid w:val="001550B8"/>
    <w:rsid w:val="00161618"/>
    <w:rsid w:val="00161EC5"/>
    <w:rsid w:val="00165615"/>
    <w:rsid w:val="0016758A"/>
    <w:rsid w:val="001701AB"/>
    <w:rsid w:val="00170DF7"/>
    <w:rsid w:val="0017423A"/>
    <w:rsid w:val="00176639"/>
    <w:rsid w:val="00182F92"/>
    <w:rsid w:val="00183C71"/>
    <w:rsid w:val="001871B1"/>
    <w:rsid w:val="00194693"/>
    <w:rsid w:val="001A63D7"/>
    <w:rsid w:val="001B0FC0"/>
    <w:rsid w:val="001B1DDA"/>
    <w:rsid w:val="001B238A"/>
    <w:rsid w:val="001C09A3"/>
    <w:rsid w:val="001C1C7F"/>
    <w:rsid w:val="001C2989"/>
    <w:rsid w:val="001C615E"/>
    <w:rsid w:val="001C7564"/>
    <w:rsid w:val="001D1789"/>
    <w:rsid w:val="001D734E"/>
    <w:rsid w:val="001E74A2"/>
    <w:rsid w:val="001F22F2"/>
    <w:rsid w:val="001F6010"/>
    <w:rsid w:val="00203326"/>
    <w:rsid w:val="00210C2A"/>
    <w:rsid w:val="0021545F"/>
    <w:rsid w:val="00217139"/>
    <w:rsid w:val="00217D12"/>
    <w:rsid w:val="002267AD"/>
    <w:rsid w:val="00230295"/>
    <w:rsid w:val="00236E81"/>
    <w:rsid w:val="002511BB"/>
    <w:rsid w:val="00253C2B"/>
    <w:rsid w:val="00262BDF"/>
    <w:rsid w:val="0028292B"/>
    <w:rsid w:val="002954F7"/>
    <w:rsid w:val="002A7D0A"/>
    <w:rsid w:val="002C13FE"/>
    <w:rsid w:val="002C3704"/>
    <w:rsid w:val="002C4728"/>
    <w:rsid w:val="002C5BE6"/>
    <w:rsid w:val="002D2ECA"/>
    <w:rsid w:val="002D4E48"/>
    <w:rsid w:val="002E5305"/>
    <w:rsid w:val="002E6C84"/>
    <w:rsid w:val="002F0686"/>
    <w:rsid w:val="002F20A9"/>
    <w:rsid w:val="002F27DD"/>
    <w:rsid w:val="002F3A97"/>
    <w:rsid w:val="002F5089"/>
    <w:rsid w:val="002F7D0C"/>
    <w:rsid w:val="003019EA"/>
    <w:rsid w:val="003052CE"/>
    <w:rsid w:val="00322F87"/>
    <w:rsid w:val="00325F6A"/>
    <w:rsid w:val="00326F56"/>
    <w:rsid w:val="00334CAA"/>
    <w:rsid w:val="003405C5"/>
    <w:rsid w:val="00340DFE"/>
    <w:rsid w:val="00342A73"/>
    <w:rsid w:val="00346770"/>
    <w:rsid w:val="0035170E"/>
    <w:rsid w:val="003563BF"/>
    <w:rsid w:val="003656EA"/>
    <w:rsid w:val="0036682A"/>
    <w:rsid w:val="00372726"/>
    <w:rsid w:val="00375B56"/>
    <w:rsid w:val="003772F3"/>
    <w:rsid w:val="00383C79"/>
    <w:rsid w:val="00397A91"/>
    <w:rsid w:val="00397F2E"/>
    <w:rsid w:val="003A0FB6"/>
    <w:rsid w:val="003A145B"/>
    <w:rsid w:val="003A2776"/>
    <w:rsid w:val="003B2600"/>
    <w:rsid w:val="003B4338"/>
    <w:rsid w:val="003B720C"/>
    <w:rsid w:val="003C478A"/>
    <w:rsid w:val="003C7DCF"/>
    <w:rsid w:val="003D06FD"/>
    <w:rsid w:val="003D2351"/>
    <w:rsid w:val="003D78D0"/>
    <w:rsid w:val="003E20C4"/>
    <w:rsid w:val="003F07B1"/>
    <w:rsid w:val="003F1BB8"/>
    <w:rsid w:val="0040607C"/>
    <w:rsid w:val="00413223"/>
    <w:rsid w:val="00414367"/>
    <w:rsid w:val="00414FD0"/>
    <w:rsid w:val="0041664E"/>
    <w:rsid w:val="0042317D"/>
    <w:rsid w:val="00432750"/>
    <w:rsid w:val="00442D70"/>
    <w:rsid w:val="00452905"/>
    <w:rsid w:val="004557DC"/>
    <w:rsid w:val="0046281F"/>
    <w:rsid w:val="00464258"/>
    <w:rsid w:val="00465763"/>
    <w:rsid w:val="00466E9D"/>
    <w:rsid w:val="00472D51"/>
    <w:rsid w:val="004746B2"/>
    <w:rsid w:val="004804D2"/>
    <w:rsid w:val="004854BE"/>
    <w:rsid w:val="0049207D"/>
    <w:rsid w:val="004929F2"/>
    <w:rsid w:val="004946F8"/>
    <w:rsid w:val="00494931"/>
    <w:rsid w:val="0049617C"/>
    <w:rsid w:val="004A1334"/>
    <w:rsid w:val="004A2B40"/>
    <w:rsid w:val="004A7082"/>
    <w:rsid w:val="004A7DDA"/>
    <w:rsid w:val="004B0306"/>
    <w:rsid w:val="004B11F3"/>
    <w:rsid w:val="004B418D"/>
    <w:rsid w:val="004B4DD3"/>
    <w:rsid w:val="004C445B"/>
    <w:rsid w:val="004C4993"/>
    <w:rsid w:val="004D4E91"/>
    <w:rsid w:val="004D6243"/>
    <w:rsid w:val="004E2EC0"/>
    <w:rsid w:val="004E37D1"/>
    <w:rsid w:val="004E6148"/>
    <w:rsid w:val="004F29E6"/>
    <w:rsid w:val="004F4284"/>
    <w:rsid w:val="00514C6B"/>
    <w:rsid w:val="0052249A"/>
    <w:rsid w:val="00531FCA"/>
    <w:rsid w:val="0053271A"/>
    <w:rsid w:val="00534A40"/>
    <w:rsid w:val="00546628"/>
    <w:rsid w:val="00551222"/>
    <w:rsid w:val="005630E8"/>
    <w:rsid w:val="005920B5"/>
    <w:rsid w:val="00594B0F"/>
    <w:rsid w:val="00597DDA"/>
    <w:rsid w:val="005A02B9"/>
    <w:rsid w:val="005A1192"/>
    <w:rsid w:val="005B04F8"/>
    <w:rsid w:val="005B05B8"/>
    <w:rsid w:val="005B1F24"/>
    <w:rsid w:val="005B204B"/>
    <w:rsid w:val="005B27BD"/>
    <w:rsid w:val="005B30E1"/>
    <w:rsid w:val="005B61CA"/>
    <w:rsid w:val="005C3A72"/>
    <w:rsid w:val="005C4D93"/>
    <w:rsid w:val="005C6AE6"/>
    <w:rsid w:val="005C72BA"/>
    <w:rsid w:val="005D2D38"/>
    <w:rsid w:val="005D5CA0"/>
    <w:rsid w:val="005E005B"/>
    <w:rsid w:val="005F288E"/>
    <w:rsid w:val="006005A1"/>
    <w:rsid w:val="00616E99"/>
    <w:rsid w:val="00631AC7"/>
    <w:rsid w:val="00637FFD"/>
    <w:rsid w:val="0064249B"/>
    <w:rsid w:val="00642F58"/>
    <w:rsid w:val="0064768F"/>
    <w:rsid w:val="0065547A"/>
    <w:rsid w:val="00675352"/>
    <w:rsid w:val="00684654"/>
    <w:rsid w:val="00691A86"/>
    <w:rsid w:val="00692947"/>
    <w:rsid w:val="00696BE5"/>
    <w:rsid w:val="006A079F"/>
    <w:rsid w:val="006A367C"/>
    <w:rsid w:val="006A50D5"/>
    <w:rsid w:val="006A6ED5"/>
    <w:rsid w:val="006B16F2"/>
    <w:rsid w:val="006C4431"/>
    <w:rsid w:val="006C737F"/>
    <w:rsid w:val="006E74E2"/>
    <w:rsid w:val="00710F4E"/>
    <w:rsid w:val="007165E9"/>
    <w:rsid w:val="0072013F"/>
    <w:rsid w:val="00721ED2"/>
    <w:rsid w:val="007272E1"/>
    <w:rsid w:val="007353E6"/>
    <w:rsid w:val="007362EC"/>
    <w:rsid w:val="00740001"/>
    <w:rsid w:val="007445BD"/>
    <w:rsid w:val="00744CF8"/>
    <w:rsid w:val="0075149C"/>
    <w:rsid w:val="00751B92"/>
    <w:rsid w:val="0075282B"/>
    <w:rsid w:val="00766AAC"/>
    <w:rsid w:val="00770C3F"/>
    <w:rsid w:val="007801BE"/>
    <w:rsid w:val="0078035E"/>
    <w:rsid w:val="007810AC"/>
    <w:rsid w:val="00782458"/>
    <w:rsid w:val="00785FED"/>
    <w:rsid w:val="00786E99"/>
    <w:rsid w:val="0079437D"/>
    <w:rsid w:val="007A0790"/>
    <w:rsid w:val="007A15AA"/>
    <w:rsid w:val="007A5836"/>
    <w:rsid w:val="007A71EC"/>
    <w:rsid w:val="007C0657"/>
    <w:rsid w:val="007C1D15"/>
    <w:rsid w:val="007C5368"/>
    <w:rsid w:val="007C54EC"/>
    <w:rsid w:val="007D0110"/>
    <w:rsid w:val="007D04D6"/>
    <w:rsid w:val="007D740C"/>
    <w:rsid w:val="007E4B0A"/>
    <w:rsid w:val="007E50E0"/>
    <w:rsid w:val="007F1FE7"/>
    <w:rsid w:val="007F29CF"/>
    <w:rsid w:val="00810363"/>
    <w:rsid w:val="0081668D"/>
    <w:rsid w:val="00822822"/>
    <w:rsid w:val="00833E4D"/>
    <w:rsid w:val="008364BB"/>
    <w:rsid w:val="00837DD7"/>
    <w:rsid w:val="0084074F"/>
    <w:rsid w:val="00840951"/>
    <w:rsid w:val="00840D41"/>
    <w:rsid w:val="00857F69"/>
    <w:rsid w:val="00860517"/>
    <w:rsid w:val="008632AF"/>
    <w:rsid w:val="008779BD"/>
    <w:rsid w:val="00886446"/>
    <w:rsid w:val="008909EC"/>
    <w:rsid w:val="00892E71"/>
    <w:rsid w:val="00895D57"/>
    <w:rsid w:val="008A111C"/>
    <w:rsid w:val="008A2B60"/>
    <w:rsid w:val="008B013B"/>
    <w:rsid w:val="008C1892"/>
    <w:rsid w:val="008D6A84"/>
    <w:rsid w:val="008E327A"/>
    <w:rsid w:val="008E55E6"/>
    <w:rsid w:val="008E7C5D"/>
    <w:rsid w:val="008F5D77"/>
    <w:rsid w:val="00900030"/>
    <w:rsid w:val="00901258"/>
    <w:rsid w:val="00903AB3"/>
    <w:rsid w:val="00906DCE"/>
    <w:rsid w:val="00914CE4"/>
    <w:rsid w:val="00920626"/>
    <w:rsid w:val="00934E74"/>
    <w:rsid w:val="009407D0"/>
    <w:rsid w:val="009427ED"/>
    <w:rsid w:val="009472E1"/>
    <w:rsid w:val="00957733"/>
    <w:rsid w:val="009634EC"/>
    <w:rsid w:val="00986BB6"/>
    <w:rsid w:val="009A37E2"/>
    <w:rsid w:val="009A4263"/>
    <w:rsid w:val="009B337E"/>
    <w:rsid w:val="009B3C94"/>
    <w:rsid w:val="009C03D2"/>
    <w:rsid w:val="009C1781"/>
    <w:rsid w:val="009C2B4C"/>
    <w:rsid w:val="009C398E"/>
    <w:rsid w:val="009C66A5"/>
    <w:rsid w:val="009C741D"/>
    <w:rsid w:val="009E3A95"/>
    <w:rsid w:val="009E3D82"/>
    <w:rsid w:val="009E3FF7"/>
    <w:rsid w:val="009E5388"/>
    <w:rsid w:val="009E66FD"/>
    <w:rsid w:val="009F527A"/>
    <w:rsid w:val="00A049FB"/>
    <w:rsid w:val="00A07102"/>
    <w:rsid w:val="00A17890"/>
    <w:rsid w:val="00A2108A"/>
    <w:rsid w:val="00A256A8"/>
    <w:rsid w:val="00A27D31"/>
    <w:rsid w:val="00A3375A"/>
    <w:rsid w:val="00A33959"/>
    <w:rsid w:val="00A35393"/>
    <w:rsid w:val="00A37883"/>
    <w:rsid w:val="00A408EE"/>
    <w:rsid w:val="00A5117A"/>
    <w:rsid w:val="00A56083"/>
    <w:rsid w:val="00A60DE8"/>
    <w:rsid w:val="00A723A9"/>
    <w:rsid w:val="00A72472"/>
    <w:rsid w:val="00A82DCB"/>
    <w:rsid w:val="00A930E6"/>
    <w:rsid w:val="00AA3BEA"/>
    <w:rsid w:val="00AA4EC1"/>
    <w:rsid w:val="00AB0965"/>
    <w:rsid w:val="00AB2BF6"/>
    <w:rsid w:val="00AB4A85"/>
    <w:rsid w:val="00AC1AD2"/>
    <w:rsid w:val="00AC29E8"/>
    <w:rsid w:val="00AD3024"/>
    <w:rsid w:val="00AD44EF"/>
    <w:rsid w:val="00AD4B27"/>
    <w:rsid w:val="00AD5BB7"/>
    <w:rsid w:val="00AD5CA8"/>
    <w:rsid w:val="00AE1567"/>
    <w:rsid w:val="00AE540C"/>
    <w:rsid w:val="00AE6645"/>
    <w:rsid w:val="00B01BBA"/>
    <w:rsid w:val="00B04059"/>
    <w:rsid w:val="00B07FD3"/>
    <w:rsid w:val="00B10038"/>
    <w:rsid w:val="00B14225"/>
    <w:rsid w:val="00B14E27"/>
    <w:rsid w:val="00B15CF6"/>
    <w:rsid w:val="00B17755"/>
    <w:rsid w:val="00B26E7A"/>
    <w:rsid w:val="00B3035D"/>
    <w:rsid w:val="00B335E5"/>
    <w:rsid w:val="00B359D2"/>
    <w:rsid w:val="00B37073"/>
    <w:rsid w:val="00B42C28"/>
    <w:rsid w:val="00B43DE8"/>
    <w:rsid w:val="00B460AF"/>
    <w:rsid w:val="00B464DB"/>
    <w:rsid w:val="00B50CBD"/>
    <w:rsid w:val="00B5199C"/>
    <w:rsid w:val="00B5422B"/>
    <w:rsid w:val="00B61362"/>
    <w:rsid w:val="00B637B5"/>
    <w:rsid w:val="00B6591B"/>
    <w:rsid w:val="00B6777A"/>
    <w:rsid w:val="00B7021E"/>
    <w:rsid w:val="00B7484D"/>
    <w:rsid w:val="00B7708A"/>
    <w:rsid w:val="00B7797F"/>
    <w:rsid w:val="00B91082"/>
    <w:rsid w:val="00B95376"/>
    <w:rsid w:val="00BA4167"/>
    <w:rsid w:val="00BA5208"/>
    <w:rsid w:val="00BB2383"/>
    <w:rsid w:val="00BB3A53"/>
    <w:rsid w:val="00BB49E6"/>
    <w:rsid w:val="00BB57D8"/>
    <w:rsid w:val="00BD096D"/>
    <w:rsid w:val="00BF03F2"/>
    <w:rsid w:val="00BF4AD9"/>
    <w:rsid w:val="00C023A9"/>
    <w:rsid w:val="00C077EC"/>
    <w:rsid w:val="00C07870"/>
    <w:rsid w:val="00C1128C"/>
    <w:rsid w:val="00C15003"/>
    <w:rsid w:val="00C240CF"/>
    <w:rsid w:val="00C27440"/>
    <w:rsid w:val="00C329F8"/>
    <w:rsid w:val="00C438B2"/>
    <w:rsid w:val="00C53121"/>
    <w:rsid w:val="00C628FC"/>
    <w:rsid w:val="00C71E20"/>
    <w:rsid w:val="00C7399B"/>
    <w:rsid w:val="00C73C83"/>
    <w:rsid w:val="00C759E7"/>
    <w:rsid w:val="00C8043F"/>
    <w:rsid w:val="00C81FF4"/>
    <w:rsid w:val="00C8682F"/>
    <w:rsid w:val="00C9130C"/>
    <w:rsid w:val="00C91BF5"/>
    <w:rsid w:val="00C94D97"/>
    <w:rsid w:val="00CA190A"/>
    <w:rsid w:val="00CA1BE1"/>
    <w:rsid w:val="00CA2ED9"/>
    <w:rsid w:val="00CA3763"/>
    <w:rsid w:val="00CB241B"/>
    <w:rsid w:val="00CB5723"/>
    <w:rsid w:val="00CB7C5F"/>
    <w:rsid w:val="00CD1C54"/>
    <w:rsid w:val="00CD5C41"/>
    <w:rsid w:val="00CD61F5"/>
    <w:rsid w:val="00CE13CE"/>
    <w:rsid w:val="00CE33CB"/>
    <w:rsid w:val="00CE5642"/>
    <w:rsid w:val="00CF40E2"/>
    <w:rsid w:val="00CF747C"/>
    <w:rsid w:val="00D03E24"/>
    <w:rsid w:val="00D10C29"/>
    <w:rsid w:val="00D15149"/>
    <w:rsid w:val="00D15CA3"/>
    <w:rsid w:val="00D17B31"/>
    <w:rsid w:val="00D2063B"/>
    <w:rsid w:val="00D30ACB"/>
    <w:rsid w:val="00D30B11"/>
    <w:rsid w:val="00D34306"/>
    <w:rsid w:val="00D36767"/>
    <w:rsid w:val="00D43EDF"/>
    <w:rsid w:val="00D47B50"/>
    <w:rsid w:val="00D61991"/>
    <w:rsid w:val="00D64058"/>
    <w:rsid w:val="00D72F7B"/>
    <w:rsid w:val="00D83602"/>
    <w:rsid w:val="00D9449A"/>
    <w:rsid w:val="00D947E9"/>
    <w:rsid w:val="00D94BBF"/>
    <w:rsid w:val="00D977B9"/>
    <w:rsid w:val="00DA17CE"/>
    <w:rsid w:val="00DA530C"/>
    <w:rsid w:val="00DB0579"/>
    <w:rsid w:val="00DB3379"/>
    <w:rsid w:val="00DB405B"/>
    <w:rsid w:val="00DB70D6"/>
    <w:rsid w:val="00DB777E"/>
    <w:rsid w:val="00DC4EDB"/>
    <w:rsid w:val="00DD19CC"/>
    <w:rsid w:val="00DD23E5"/>
    <w:rsid w:val="00DE0B97"/>
    <w:rsid w:val="00DE76CD"/>
    <w:rsid w:val="00DF575D"/>
    <w:rsid w:val="00DF5A47"/>
    <w:rsid w:val="00E00FD2"/>
    <w:rsid w:val="00E043D8"/>
    <w:rsid w:val="00E0525C"/>
    <w:rsid w:val="00E12A3A"/>
    <w:rsid w:val="00E1316B"/>
    <w:rsid w:val="00E14B5D"/>
    <w:rsid w:val="00E20069"/>
    <w:rsid w:val="00E20D7B"/>
    <w:rsid w:val="00E219AC"/>
    <w:rsid w:val="00E26368"/>
    <w:rsid w:val="00E306D4"/>
    <w:rsid w:val="00E355FE"/>
    <w:rsid w:val="00E42211"/>
    <w:rsid w:val="00E4331D"/>
    <w:rsid w:val="00E44359"/>
    <w:rsid w:val="00E53319"/>
    <w:rsid w:val="00E55DDB"/>
    <w:rsid w:val="00E62CE3"/>
    <w:rsid w:val="00E662A5"/>
    <w:rsid w:val="00E669BB"/>
    <w:rsid w:val="00E7287C"/>
    <w:rsid w:val="00E825EA"/>
    <w:rsid w:val="00E91073"/>
    <w:rsid w:val="00E91AE2"/>
    <w:rsid w:val="00E95A67"/>
    <w:rsid w:val="00EA0994"/>
    <w:rsid w:val="00EB1790"/>
    <w:rsid w:val="00EB2E00"/>
    <w:rsid w:val="00EB3165"/>
    <w:rsid w:val="00EB349F"/>
    <w:rsid w:val="00EC0652"/>
    <w:rsid w:val="00EC3381"/>
    <w:rsid w:val="00EC4168"/>
    <w:rsid w:val="00EC5456"/>
    <w:rsid w:val="00EC7C1C"/>
    <w:rsid w:val="00EE7BDF"/>
    <w:rsid w:val="00EF014E"/>
    <w:rsid w:val="00EF0405"/>
    <w:rsid w:val="00EF0E90"/>
    <w:rsid w:val="00EF12E4"/>
    <w:rsid w:val="00EF4664"/>
    <w:rsid w:val="00EF4910"/>
    <w:rsid w:val="00EF4F71"/>
    <w:rsid w:val="00EF5156"/>
    <w:rsid w:val="00EF74FA"/>
    <w:rsid w:val="00F01CDC"/>
    <w:rsid w:val="00F034A1"/>
    <w:rsid w:val="00F04E8B"/>
    <w:rsid w:val="00F1198A"/>
    <w:rsid w:val="00F26668"/>
    <w:rsid w:val="00F2666B"/>
    <w:rsid w:val="00F27FF0"/>
    <w:rsid w:val="00F30414"/>
    <w:rsid w:val="00F35D44"/>
    <w:rsid w:val="00F4639B"/>
    <w:rsid w:val="00F556ED"/>
    <w:rsid w:val="00F56E6E"/>
    <w:rsid w:val="00F647CB"/>
    <w:rsid w:val="00F64826"/>
    <w:rsid w:val="00F64FDC"/>
    <w:rsid w:val="00F709D2"/>
    <w:rsid w:val="00F726D6"/>
    <w:rsid w:val="00F739D8"/>
    <w:rsid w:val="00F73DD5"/>
    <w:rsid w:val="00F75344"/>
    <w:rsid w:val="00F80B55"/>
    <w:rsid w:val="00F81895"/>
    <w:rsid w:val="00F84900"/>
    <w:rsid w:val="00F9069F"/>
    <w:rsid w:val="00FA26A4"/>
    <w:rsid w:val="00FA4C7F"/>
    <w:rsid w:val="00FA7313"/>
    <w:rsid w:val="00FB046F"/>
    <w:rsid w:val="00FB1484"/>
    <w:rsid w:val="00FB7091"/>
    <w:rsid w:val="00FC5507"/>
    <w:rsid w:val="00FD79A4"/>
    <w:rsid w:val="00FD7DD5"/>
    <w:rsid w:val="00FE294C"/>
    <w:rsid w:val="00FE37F7"/>
    <w:rsid w:val="00FE5D0E"/>
    <w:rsid w:val="00FF2DEF"/>
    <w:rsid w:val="00FF4BBB"/>
    <w:rsid w:val="00FF6070"/>
    <w:rsid w:val="00FF6B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FCA"/>
  </w:style>
  <w:style w:type="paragraph" w:styleId="Heading1">
    <w:name w:val="heading 1"/>
    <w:basedOn w:val="Normal"/>
    <w:next w:val="Normal"/>
    <w:link w:val="Heading1Char"/>
    <w:uiPriority w:val="9"/>
    <w:qFormat/>
    <w:rsid w:val="0053271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271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271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099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3271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A099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53271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3271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271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3271A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7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71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3271A"/>
    <w:pPr>
      <w:ind w:left="720"/>
      <w:contextualSpacing/>
    </w:pPr>
  </w:style>
  <w:style w:type="table" w:styleId="TableGrid">
    <w:name w:val="Table Grid"/>
    <w:basedOn w:val="TableNormal"/>
    <w:uiPriority w:val="59"/>
    <w:rsid w:val="005327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327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71A"/>
  </w:style>
  <w:style w:type="paragraph" w:styleId="Footer">
    <w:name w:val="footer"/>
    <w:basedOn w:val="Normal"/>
    <w:link w:val="FooterChar"/>
    <w:uiPriority w:val="99"/>
    <w:unhideWhenUsed/>
    <w:rsid w:val="005327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71A"/>
  </w:style>
  <w:style w:type="character" w:styleId="Hyperlink">
    <w:name w:val="Hyperlink"/>
    <w:basedOn w:val="DefaultParagraphFont"/>
    <w:uiPriority w:val="99"/>
    <w:unhideWhenUsed/>
    <w:rsid w:val="0053271A"/>
    <w:rPr>
      <w:color w:val="0000FF" w:themeColor="hyperlink"/>
      <w:u w:val="single"/>
    </w:rPr>
  </w:style>
  <w:style w:type="table" w:styleId="LightShading-Accent1">
    <w:name w:val="Light Shading Accent 1"/>
    <w:basedOn w:val="TableNormal"/>
    <w:uiPriority w:val="60"/>
    <w:rsid w:val="0053271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-Accent1">
    <w:name w:val="Medium List 1 Accent 1"/>
    <w:basedOn w:val="TableNormal"/>
    <w:uiPriority w:val="65"/>
    <w:rsid w:val="0053271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3271A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3271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3271A"/>
    <w:pPr>
      <w:tabs>
        <w:tab w:val="right" w:leader="dot" w:pos="9350"/>
      </w:tabs>
      <w:spacing w:after="100"/>
      <w:ind w:left="220"/>
    </w:pPr>
    <w:rPr>
      <w:b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53271A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532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7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7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7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71A"/>
    <w:rPr>
      <w:b/>
      <w:bCs/>
      <w:sz w:val="20"/>
      <w:szCs w:val="20"/>
    </w:rPr>
  </w:style>
  <w:style w:type="table" w:styleId="MediumShading1-Accent1">
    <w:name w:val="Medium Shading 1 Accent 1"/>
    <w:basedOn w:val="TableNormal"/>
    <w:uiPriority w:val="63"/>
    <w:rsid w:val="0053271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Default">
    <w:name w:val="Default"/>
    <w:rsid w:val="00637FF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7A71EC"/>
  </w:style>
  <w:style w:type="character" w:styleId="LineNumber">
    <w:name w:val="line number"/>
    <w:basedOn w:val="DefaultParagraphFont"/>
    <w:uiPriority w:val="99"/>
    <w:semiHidden/>
    <w:unhideWhenUsed/>
    <w:rsid w:val="007F1FE7"/>
  </w:style>
  <w:style w:type="character" w:styleId="Strong">
    <w:name w:val="Strong"/>
    <w:basedOn w:val="DefaultParagraphFont"/>
    <w:uiPriority w:val="22"/>
    <w:qFormat/>
    <w:rsid w:val="002C370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C37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nswerspanner">
    <w:name w:val="answer_spanner"/>
    <w:basedOn w:val="DefaultParagraphFont"/>
    <w:rsid w:val="00B7797F"/>
  </w:style>
  <w:style w:type="character" w:customStyle="1" w:styleId="apple-converted-space">
    <w:name w:val="apple-converted-space"/>
    <w:basedOn w:val="DefaultParagraphFont"/>
    <w:rsid w:val="00B7797F"/>
  </w:style>
  <w:style w:type="paragraph" w:styleId="FootnoteText">
    <w:name w:val="footnote text"/>
    <w:basedOn w:val="Normal"/>
    <w:link w:val="FootnoteTextChar"/>
    <w:uiPriority w:val="99"/>
    <w:semiHidden/>
    <w:unhideWhenUsed/>
    <w:rsid w:val="003A0FB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0FB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A0FB6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9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2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46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05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33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48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62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5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>
  <b:Source>
    <b:Tag>Thi13</b:Tag>
    <b:SourceType>JournalArticle</b:SourceType>
    <b:Guid>{387866C6-422C-459F-AFD8-62134BDE595F}</b:Guid>
    <b:Title>Chikungunya fever: Epidemiology, clinical syndrome, pathogenesis and therapy</b:Title>
    <b:Year>2013</b:Year>
    <b:JournalName>Antiviral Research</b:JournalName>
    <b:Pages>345-370</b:Pages>
    <b:Author>
      <b:Author>
        <b:NameList>
          <b:Person>
            <b:Last>Thiberville</b:Last>
            <b:First>Simon-Djame</b:First>
          </b:Person>
          <b:Person>
            <b:Last>Moyen</b:Last>
            <b:First>Nanikaly</b:First>
          </b:Person>
          <b:Person>
            <b:Last>Dupuis-Maguiragac</b:Last>
            <b:First>Laurence</b:First>
          </b:Person>
          <b:Person>
            <b:Last>Nougairedea</b:Last>
            <b:First>Antoine</b:First>
          </b:Person>
          <b:Person>
            <b:Last>Gould</b:Last>
            <b:Middle>A</b:Middle>
            <b:First>Ernest</b:First>
          </b:Person>
          <b:Person>
            <b:Last>Roques</b:Last>
            <b:First>Pierre</b:First>
          </b:Person>
          <b:Person>
            <b:Last>de Lamballeriea</b:Last>
            <b:First>Xavier</b:First>
          </b:Person>
        </b:NameList>
      </b:Author>
    </b:Author>
    <b:RefOrder>1</b:RefOrder>
  </b:Source>
  <b:Source>
    <b:Tag>Wea15</b:Tag>
    <b:SourceType>JournalArticle</b:SourceType>
    <b:Guid>{BEF5ABA1-6B1D-43F3-8449-9B9C01DD87C2}</b:Guid>
    <b:Title>Chikungunya: Evolutionary history and recent epidemic spread</b:Title>
    <b:Year>2015</b:Year>
    <b:JournalName>Antiviral Research</b:JournalName>
    <b:Pages>32-39</b:Pages>
    <b:Author>
      <b:Author>
        <b:NameList>
          <b:Person>
            <b:Last>Weaver</b:Last>
            <b:Middle>C</b:Middle>
            <b:First>Scott</b:First>
          </b:Person>
          <b:Person>
            <b:Last>Forrester</b:Last>
            <b:Middle>L</b:Middle>
            <b:First>Naomi</b:First>
          </b:Person>
        </b:NameList>
      </b:Author>
    </b:Author>
    <b:Volume>120</b:Volume>
    <b:DOI>http://dx.doi.org/10.1016/j.antiviral.2015.04.016</b:DOI>
    <b:RefOrder>2</b:RefOrder>
  </b:Source>
  <b:Source>
    <b:Tag>Cen161</b:Tag>
    <b:SourceType>InternetSite</b:SourceType>
    <b:Guid>{3A1475E1-D344-4265-BA1E-AC7E1073E728}</b:Guid>
    <b:InternetSiteTitle>Centers for Disease Control and Prevention</b:InternetSiteTitle>
    <b:Year>2016</b:Year>
    <b:Month>January</b:Month>
    <b:Day>12</b:Day>
    <b:YearAccessed>2016</b:YearAccessed>
    <b:MonthAccessed>April</b:MonthAccessed>
    <b:DayAccessed>5</b:DayAccessed>
    <b:URL>http://www.cdc.gov/chikungunya/geo/united-states-2015.html</b:URL>
    <b:RefOrder>3</b:RefOrder>
  </b:Source>
  <b:Source>
    <b:Tag>Eur16</b:Tag>
    <b:SourceType>InternetSite</b:SourceType>
    <b:Guid>{63587701-406D-4E0D-8FA3-45F1FDD960E0}</b:Guid>
    <b:InternetSiteTitle>European Centre for Disease Control and Prevention</b:InternetSiteTitle>
    <b:Year>2016</b:Year>
    <b:YearAccessed>2016</b:YearAccessed>
    <b:MonthAccessed>July</b:MonthAccessed>
    <b:DayAccessed>19</b:DayAccessed>
    <b:URL>http://ecdc.europa.eu/en/healthtopics/chikungunya_fever/Pages/index.aspx</b:URL>
    <b:RefOrder>4</b:RefOrder>
  </b:Source>
  <b:Source>
    <b:Tag>Wor16</b:Tag>
    <b:SourceType>InternetSite</b:SourceType>
    <b:Guid>{708E31E4-A735-4E9A-9814-B5E10BEC2847}</b:Guid>
    <b:Year>2016</b:Year>
    <b:InternetSiteTitle>World Health Organization</b:InternetSiteTitle>
    <b:YearAccessed>2016</b:YearAccessed>
    <b:MonthAccessed>July</b:MonthAccessed>
    <b:DayAccessed>19</b:DayAccessed>
    <b:URL>http://www.who.int/neglected_diseases/vector_ecology/VCAG/en/</b:URL>
    <b:RefOrder>5</b:RefOrder>
  </b:Source>
  <b:Source>
    <b:Tag>Sta09</b:Tag>
    <b:SourceType>JournalArticle</b:SourceType>
    <b:Guid>{ED8B2289-02FB-4A17-95F7-1738235E50A4}</b:Guid>
    <b:Title>Chikungunya fever: an epidemiological review of a re-emerging infectious disease</b:Title>
    <b:JournalName>Clinical Infectious Diseases</b:JournalName>
    <b:Year>2009</b:Year>
    <b:Pages>942-948</b:Pages>
    <b:Month>September</b:Month>
    <b:Volume>49</b:Volume>
    <b:Issue>6</b:Issue>
    <b:DOI>doi: 10.1086/605496</b:DOI>
    <b:Author>
      <b:Author>
        <b:NameList>
          <b:Person>
            <b:Last>Staples</b:Last>
            <b:Middle>J</b:Middle>
            <b:First>Erin</b:First>
          </b:Person>
          <b:Person>
            <b:Last>Breiman</b:Last>
            <b:Middle>F</b:Middle>
            <b:First>Robert</b:First>
          </b:Person>
          <b:Person>
            <b:Last>Powers</b:Last>
            <b:Middle>M</b:Middle>
            <b:First>Ann</b:First>
          </b:Person>
        </b:NameList>
      </b:Author>
    </b:Author>
    <b:RefOrder>6</b:RefOrder>
  </b:Source>
  <b:Source>
    <b:Tag>Pan16</b:Tag>
    <b:SourceType>InternetSite</b:SourceType>
    <b:Guid>{483C9F22-5B55-44AD-B87A-FF6538DEE151}</b:Guid>
    <b:Year>2016</b:Year>
    <b:InternetSiteTitle>Pan American Health Organization</b:InternetSiteTitle>
    <b:YearAccessed>2016</b:YearAccessed>
    <b:MonthAccessed>July</b:MonthAccessed>
    <b:DayAccessed>19</b:DayAccessed>
    <b:URL>http://www.paho.org/</b:URL>
    <b:RefOrder>7</b:RefOrder>
  </b:Source>
  <b:Source>
    <b:Tag>Pub15</b:Tag>
    <b:SourceType>InternetSite</b:SourceType>
    <b:Guid>{67801F34-A159-426B-A094-32DF9F49F158}</b:Guid>
    <b:InternetSiteTitle>Public Health Agency of Canada</b:InternetSiteTitle>
    <b:Year>2015</b:Year>
    <b:Month>01</b:Month>
    <b:Day>08</b:Day>
    <b:YearAccessed>2016</b:YearAccessed>
    <b:MonthAccessed>July</b:MonthAccessed>
    <b:DayAccessed>19</b:DayAccessed>
    <b:URL>http://www.phac-aspc.gc.ca/publicat/ccdr-rmtc/15vol41/dr-rm41-01/rapid-eng.php</b:URL>
    <b:RefOrder>8</b:RefOrder>
  </b:Source>
  <b:Source>
    <b:Tag>Cen16</b:Tag>
    <b:SourceType>InternetSite</b:SourceType>
    <b:Guid>{05EBC608-965E-49E8-9504-E88286C14D9D}</b:Guid>
    <b:InternetSiteTitle>Centers for Disease Control and Prevention</b:InternetSiteTitle>
    <b:Year>2016</b:Year>
    <b:Month>January</b:Month>
    <b:Day>12</b:Day>
    <b:YearAccessed>2016</b:YearAccessed>
    <b:MonthAccessed>July </b:MonthAccessed>
    <b:DayAccessed>19</b:DayAccessed>
    <b:URL>http://www.cdc.gov/chikungunya/geo/united-states-2015.html</b:URL>
    <b:RefOrder>9</b:RefOrder>
  </b:Source>
  <b:Source>
    <b:Tag>Cri13</b:Tag>
    <b:SourceType>InternetSite</b:SourceType>
    <b:Guid>{3A3ACB93-1111-4BC7-9C40-FCBBA0DB3157}</b:Guid>
    <b:InternetSiteTitle>Critical Appraisal Skills Programme </b:InternetSiteTitle>
    <b:Year>2013</b:Year>
    <b:YearAccessed>2016</b:YearAccessed>
    <b:MonthAccessed>July</b:MonthAccessed>
    <b:URL>http://www.casp-uk.net/</b:URL>
    <b:RefOrder>10</b:RefOrder>
  </b:Source>
  <b:Source>
    <b:Tag>GRA16</b:Tag>
    <b:SourceType>InternetSite</b:SourceType>
    <b:Guid>{88676223-07A9-4E2D-AAA6-22421ADF00B2}</b:Guid>
    <b:InternetSiteTitle>GRADE</b:InternetSiteTitle>
    <b:Year>2016</b:Year>
    <b:YearAccessed>2016</b:YearAccessed>
    <b:MonthAccessed>July</b:MonthAccessed>
    <b:URL>http://www.gradeworkinggroup.org/</b:URL>
    <b:RefOrder>11</b:RefOrder>
  </b:Source>
  <b:Source>
    <b:Tag>Tra03</b:Tag>
    <b:SourceType>JournalArticle</b:SourceType>
    <b:Guid>{674F7556-3616-4248-9F6E-0142200B3CAC}</b:Guid>
    <b:Title>Towards a Methodology for Developing Evidence-Informed Management Knowledge by Means of Systematic Review</b:Title>
    <b:Year>2003</b:Year>
    <b:JournalName>British Journal of Management</b:JournalName>
    <b:Pages>207-222</b:Pages>
    <b:Volume>14</b:Volume>
    <b:Issue>3</b:Issue>
    <b:Author>
      <b:Author>
        <b:NameList>
          <b:Person>
            <b:Last>Tranfield</b:Last>
            <b:First>David</b:First>
          </b:Person>
          <b:Person>
            <b:Last>Denyer</b:Last>
            <b:First>David</b:First>
          </b:Person>
          <b:Person>
            <b:Last>Smart</b:Last>
            <b:First>Palminder</b:First>
          </b:Person>
        </b:NameList>
      </b:Author>
    </b:Author>
    <b:RefOrder>12</b:RefOrder>
  </b:Source>
  <b:Source>
    <b:Tag>Hen10</b:Tag>
    <b:SourceType>JournalArticle</b:SourceType>
    <b:Guid>{1C1CDE49-FBA3-4D43-AC9F-55B061EF6229}</b:Guid>
    <b:Title>How to write a Cochrane systematic review</b:Title>
    <b:JournalName>Journal of Nephrology</b:JournalName>
    <b:Year>2010</b:Year>
    <b:Pages>617-624</b:Pages>
    <b:Volume>15</b:Volume>
    <b:Issue>6</b:Issue>
    <b:DOI>10.1111/j.1440-1797.2010.01380.x</b:DOI>
    <b:Author>
      <b:Author>
        <b:NameList>
          <b:Person>
            <b:Last>Henderson</b:Last>
            <b:Middle>K</b:Middle>
            <b:First>Lorna</b:First>
          </b:Person>
          <b:Person>
            <b:Last>Craig</b:Last>
            <b:Middle>C</b:Middle>
            <b:First>Jonathan</b:First>
          </b:Person>
          <b:Person>
            <b:Last>Willis</b:Last>
            <b:Middle>S</b:Middle>
            <b:First>Narelle</b:First>
          </b:Person>
          <b:Person>
            <b:Last>Tovey</b:Last>
            <b:First>David</b:First>
          </b:Person>
          <b:Person>
            <b:Last>Webster</b:Last>
            <b:Middle>C</b:Middle>
            <b:First>Angela</b:First>
          </b:Person>
        </b:NameList>
      </b:Author>
    </b:Author>
    <b:RefOrder>13</b:RefOrder>
  </b:Source>
  <b:Source>
    <b:Tag>Moh09</b:Tag>
    <b:SourceType>JournalArticle</b:SourceType>
    <b:Guid>{3368DF93-9819-4EBC-B8A6-624590766B0F}</b:Guid>
    <b:Title>Preferred Reporting Items for Systematic Reviews and Meta-Analyses: The PRISMA Statement</b:Title>
    <b:JournalName>Annals of Internal Medicine</b:JournalName>
    <b:Year>2009</b:Year>
    <b:Pages>264-269</b:Pages>
    <b:Volume>151</b:Volume>
    <b:Issue>4</b:Issue>
    <b:DOI>10.7326/0003-4819-151-4-200908180-00135</b:DOI>
    <b:Author>
      <b:Author>
        <b:NameList>
          <b:Person>
            <b:Last>Moher</b:Last>
            <b:First>David</b:First>
          </b:Person>
          <b:Person>
            <b:Last>Liberati</b:Last>
            <b:First>Alessandro</b:First>
          </b:Person>
          <b:Person>
            <b:Last>Tetzlaff</b:Last>
            <b:First>Jennifer</b:First>
          </b:Person>
          <b:Person>
            <b:Last>Altman</b:Last>
            <b:Middle>G</b:Middle>
            <b:First>Douglas</b:First>
          </b:Person>
        </b:NameList>
      </b:Author>
    </b:Author>
    <b:RefOrder>14</b:RefOrder>
  </b:Source>
  <b:Source>
    <b:Tag>Lun08</b:Tag>
    <b:SourceType>JournalArticle</b:SourceType>
    <b:Guid>{A9A6B6A6-F9D4-4AC7-9910-AD32DED5AD64}</b:Guid>
    <b:Title>Recommendations by Cochrane Review Groups for assessment of the risk of bias in studies</b:Title>
    <b:JournalName>BMC Medical Research</b:JournalName>
    <b:Year>2008</b:Year>
    <b:Pages>22</b:Pages>
    <b:Volume>8</b:Volume>
    <b:Issue>22</b:Issue>
    <b:DOI>10.1186/1471-2288-8-22</b:DOI>
    <b:Author>
      <b:Author>
        <b:NameList>
          <b:Person>
            <b:Last>Lundh</b:Last>
            <b:First>Andreas</b:First>
          </b:Person>
          <b:Person>
            <b:Last>Gøtzsche</b:Last>
            <b:Middle>C</b:Middle>
            <b:First>Peter</b:First>
          </b:Person>
        </b:NameList>
      </b:Author>
    </b:Author>
    <b:RefOrder>15</b:RefOrder>
  </b:Source>
  <b:Source>
    <b:Tag>Par16</b:Tag>
    <b:SourceType>InternetSite</b:SourceType>
    <b:Guid>{B10DDD3A-BF55-4288-8F68-96B22E1A1568}</b:Guid>
    <b:Year>2016</b:Year>
    <b:InternetSiteTitle>DistillerSR, Evidence Partners</b:InternetSiteTitle>
    <b:YearAccessed>2016</b:YearAccessed>
    <b:URL>https://distillercer.com/</b:URL>
    <b:RefOrder>16</b:RefOrder>
  </b:Source>
  <b:Source>
    <b:Tag>Mic</b:Tag>
    <b:SourceType>Misc</b:SourceType>
    <b:Guid>{5477F7CF-D6A7-48C5-A012-384DE9114AB5}</b:Guid>
    <b:Title>Microsoft Corporation</b:Title>
    <b:StateProvince>Redmond</b:StateProvince>
    <b:CountryRegion>WA</b:CountryRegion>
    <b:RefOrder>17</b:RefOrder>
  </b:Source>
  <b:Source>
    <b:Tag>Ana14</b:Tag>
    <b:SourceType>JournalArticle</b:SourceType>
    <b:Guid>{34CB6C0F-4EBC-4B73-85ED-93722C8E4F48}</b:Guid>
    <b:Title>Knowledge and Use of Personal Protective Measures Against Mosquito Borne Diseases in a Resettlement Colony of Delhi</b:Title>
    <b:Year>2014</b:Year>
    <b:Volume>4</b:Volume>
    <b:Issue>2</b:Issue>
    <b:JournalName>Annals of Medical and Health Sciences Research</b:JournalName>
    <b:Pages>227-232</b:Pages>
    <b:DOI>10.4103/2141-9248.129048</b:DOI>
    <b:Author>
      <b:Author>
        <b:NameList>
          <b:Person>
            <b:Last>Anand</b:Last>
            <b:First>T</b:First>
          </b:Person>
          <b:Person>
            <b:Last>Kumar</b:Last>
            <b:First>R</b:First>
          </b:Person>
          <b:Person>
            <b:Last>Saini</b:Last>
            <b:First>V</b:First>
          </b:Person>
          <b:Person>
            <b:Last>Meena</b:Last>
            <b:First>GS</b:First>
          </b:Person>
          <b:Person>
            <b:Last>Ingle</b:Last>
            <b:First>GK</b:First>
          </b:Person>
        </b:NameList>
      </b:Author>
    </b:Author>
    <b:RefOrder>18</b:RefOrder>
  </b:Source>
  <b:Source>
    <b:Tag>Pat13</b:Tag>
    <b:SourceType>JournalArticle</b:SourceType>
    <b:Guid>{38B473F5-CE7F-448F-9547-32AA386252A7}</b:Guid>
    <b:Title>A study of the outbreak of Chikungunya fever</b:Title>
    <b:Year>2013</b:Year>
    <b:Volume>7</b:Volume>
    <b:Issue>6</b:Issue>
    <b:JournalName>Journal of Clinical and Diagnostic Research</b:JournalName>
    <b:Pages>1059-1062</b:Pages>
    <b:DOI>10.7860/JCDR/2013/5330.3061 </b:DOI>
    <b:Author>
      <b:Author>
        <b:NameList>
          <b:Person>
            <b:Last>Patil</b:Last>
            <b:Middle>Satish</b:Middle>
            <b:First>Supriya</b:First>
          </b:Person>
          <b:Person>
            <b:Last>Patil</b:Last>
            <b:Middle>R</b:Middle>
            <b:First>Satish</b:First>
          </b:Person>
          <b:Person>
            <b:Last>Durgawale</b:Last>
            <b:First>P.M</b:First>
          </b:Person>
          <b:Person>
            <b:Last>Patil</b:Last>
            <b:First>A.G</b:First>
          </b:Person>
        </b:NameList>
      </b:Author>
    </b:Author>
    <b:RefOrder>19</b:RefOrder>
  </b:Source>
  <b:Source>
    <b:Tag>Nag12</b:Tag>
    <b:SourceType>JournalArticle</b:SourceType>
    <b:Guid>{879D3B95-62F1-4EE7-BFA6-61A14472F28F}</b:Guid>
    <b:Title>Retrospective study of chikungunya outbreak in urban areas of India</b:Title>
    <b:Year>2012</b:Year>
    <b:Volume>135</b:Volume>
    <b:Issue>3</b:Issue>
    <b:JournalName>The Indian Journal of Medical Research</b:JournalName>
    <b:Pages>351-358</b:Pages>
    <b:Author>
      <b:Author>
        <b:NameList>
          <b:Person>
            <b:Last>Nagpal</b:Last>
            <b:First>B.N</b:First>
          </b:Person>
          <b:Person>
            <b:Last>Saxena</b:Last>
            <b:First>Rekha</b:First>
          </b:Person>
          <b:Person>
            <b:Last>Srivastava</b:Last>
            <b:First>Aruna</b:First>
          </b:Person>
          <b:Person>
            <b:Last>Singh</b:Last>
            <b:First>Neeru</b:First>
          </b:Person>
          <b:Person>
            <b:Last>Ghosh</b:Last>
            <b:First>S.K</b:First>
          </b:Person>
          <b:Person>
            <b:Last>Sharma</b:Last>
            <b:First>S.K</b:First>
          </b:Person>
          <b:Person>
            <b:Last>Kumar</b:Last>
            <b:First>Ashwani</b:First>
          </b:Person>
          <b:Person>
            <b:Last>Kumar</b:Last>
            <b:First>Hemant</b:First>
          </b:Person>
          <b:Person>
            <b:Last>Sharma</b:Last>
            <b:Middle>Suman</b:Middle>
            <b:First>Alok</b:First>
          </b:Person>
          <b:Person>
            <b:Last>Chand</b:Last>
            <b:First>S.K</b:First>
          </b:Person>
          <b:Person>
            <b:Last>Ojha</b:Last>
            <b:First>V.P</b:First>
          </b:Person>
          <b:Person>
            <b:Last>Mohanty</b:Last>
            <b:First>S.S</b:First>
          </b:Person>
          <b:Person>
            <b:Last>Mohanty</b:Last>
            <b:First>A.K</b:First>
          </b:Person>
          <b:Person>
            <b:Last>Dasgupta</b:Last>
            <b:First>R.K</b:First>
          </b:Person>
          <b:Person>
            <b:Last>Dhillon</b:Last>
            <b:First>G.P.S</b:First>
          </b:Person>
          <b:Person>
            <b:Last>Dash</b:Last>
            <b:First>A.P</b:First>
          </b:Person>
        </b:NameList>
      </b:Author>
    </b:Author>
    <b:RefOrder>20</b:RefOrder>
  </b:Source>
  <b:Source>
    <b:Tag>Gho11</b:Tag>
    <b:SourceType>JournalArticle</b:SourceType>
    <b:Guid>{A8F7389B-3507-4CEF-80DA-968D502A00B8}</b:Guid>
    <b:Title>Comparative efficacy of two poeciliid fish in indoor cement tanks against chikungunya vector Aedes aegypti in villages in Karnataka, India</b:Title>
    <b:Year>2011</b:Year>
    <b:Volume>11</b:Volume>
    <b:JournalName>BMC Public Health</b:JournalName>
    <b:Pages>599</b:Pages>
    <b:DOI>10.1186/1471-2458-11-599</b:DOI>
    <b:Author>
      <b:Author>
        <b:NameList>
          <b:Person>
            <b:Last>Ghosh</b:Last>
            <b:Middle>K</b:Middle>
            <b:First>Susanta</b:First>
          </b:Person>
          <b:Person>
            <b:Last>Chakaravarthy</b:Last>
            <b:First>Preethi</b:First>
          </b:Person>
          <b:Person>
            <b:Last>Panch</b:Last>
            <b:Middle>R</b:Middle>
            <b:First>Sandhya</b:First>
          </b:Person>
          <b:Person>
            <b:Last>Krishnappa</b:Last>
            <b:First>Pushpalatha</b:First>
          </b:Person>
          <b:Person>
            <b:Last>Tiwari</b:Last>
            <b:First>Satyanarayan</b:First>
          </b:Person>
          <b:Person>
            <b:Last>Ojha</b:Last>
            <b:Middle>P</b:Middle>
            <b:First>Vijay</b:First>
          </b:Person>
          <b:Person>
            <b:Last>R</b:Last>
            <b:First>Manjushree</b:First>
          </b:Person>
          <b:Person>
            <b:Last>Dash</b:Last>
            <b:Middle>P</b:Middle>
            <b:First>Aditya</b:First>
          </b:Person>
        </b:NameList>
      </b:Author>
    </b:Author>
    <b:RefOrder>21</b:RefOrder>
  </b:Source>
  <b:Source>
    <b:Tag>Sur07</b:Tag>
    <b:SourceType>JournalArticle</b:SourceType>
    <b:Guid>{72392F24-A898-4079-B9A5-2E9E288B496D}</b:Guid>
    <b:Title>Chikungunya-type fever outbreak: some aspects related to this new epidemic in Jaffna district, northern Sri Lanka</b:Title>
    <b:Year>2007</b:Year>
    <b:Volume>35</b:Volume>
    <b:Issue>3</b:Issue>
    <b:JournalName>Tropical Medicine and Health</b:JournalName>
    <b:Pages>249-252</b:Pages>
    <b:Author>
      <b:Author>
        <b:NameList>
          <b:Person>
            <b:Last>Surendran</b:Last>
            <b:Middle>Noble</b:Middle>
            <b:First>Sinnathamby</b:First>
          </b:Person>
          <b:Person>
            <b:Last>Kannathasan</b:Last>
            <b:First>Selvam</b:First>
          </b:Person>
          <b:Person>
            <b:Last>Kajatheepan</b:Last>
            <b:First>Arunasalam</b:First>
          </b:Person>
          <b:Person>
            <b:Last>Jude</b:Last>
            <b:Middle>Justin</b:Middle>
            <b:First>Pavilupillai</b:First>
          </b:Person>
        </b:NameList>
      </b:Author>
    </b:Author>
    <b:RefOrder>22</b:RefOrder>
  </b:Source>
  <b:Source>
    <b:Tag>Hsu11</b:Tag>
    <b:SourceType>JournalArticle</b:SourceType>
    <b:Guid>{1B2C3FE9-84AC-4168-9EB0-467B07E3BE03}</b:Guid>
    <b:Title>Hand hygiene and infection control survey pre- and peri-H1N1-2009 pandemic: knowledge and perceptions of final year medical students in Singapore</b:Title>
    <b:Year>2011</b:Year>
    <b:Volume>52</b:Volume>
    <b:Issue>7</b:Issue>
    <b:JournalName>Singapore Medical Journal</b:JournalName>
    <b:Pages>486-490</b:Pages>
    <b:Author>
      <b:Author>
        <b:NameList>
          <b:Person>
            <b:Last>Hsu</b:Last>
            <b:First>LY</b:First>
          </b:Person>
          <b:Person>
            <b:Last>Jin</b:Last>
            <b:First>J</b:First>
          </b:Person>
          <b:Person>
            <b:Last>Ang</b:Last>
            <b:First>BS</b:First>
          </b:Person>
          <b:Person>
            <b:Last>Kurup</b:Last>
            <b:First>A</b:First>
          </b:Person>
          <b:Person>
            <b:Last>Tambyah </b:Last>
            <b:First>PA</b:First>
          </b:Person>
        </b:NameList>
      </b:Author>
    </b:Author>
    <b:RefOrder>23</b:RefOrder>
  </b:Source>
  <b:Source>
    <b:Tag>Dil10</b:Tag>
    <b:SourceType>JournalArticle</b:SourceType>
    <b:Guid>{CB285F6B-7C79-49B6-88E3-DB42DEEE7BAE}</b:Guid>
    <b:Title>Comparative evaluation of different systems of medicines and the present scenario of chikungunya in Kerala</b:Title>
    <b:Year>2010</b:Year>
    <b:JournalName>Asian Pacific Journal of Tropical Medicine</b:JournalName>
    <b:Pages>443-447</b:Pages>
    <b:Author>
      <b:Author>
        <b:NameList>
          <b:Person>
            <b:Last>Dilip</b:Last>
            <b:First>C</b:First>
          </b:Person>
          <b:Person>
            <b:Last>Saraswathi</b:Last>
            <b:First>R</b:First>
          </b:Person>
          <b:Person>
            <b:Last>Krishnan</b:Last>
            <b:First>PN</b:First>
          </b:Person>
          <b:Person>
            <b:Last>Azeem</b:Last>
            <b:First>AK</b:First>
          </b:Person>
          <b:Person>
            <b:Last>Raseena</b:Last>
          </b:Person>
          <b:Person>
            <b:Last>azeez</b:Last>
            <b:First>Abdul</b:First>
          </b:Person>
          <b:Person>
            <b:Last>Ramya</b:Last>
          </b:Person>
          <b:Person>
            <b:Last>jose</b:Last>
            <b:First>Jaywin</b:First>
          </b:Person>
        </b:NameList>
      </b:Author>
    </b:Author>
    <b:RefOrder>24</b:RefOrder>
  </b:Source>
  <b:Source>
    <b:Tag>Rau12</b:Tag>
    <b:SourceType>JournalArticle</b:SourceType>
    <b:Guid>{E818ADCF-8483-4C2B-9339-7B669721E5AE}</b:Guid>
    <b:Title>Public perceptions and behaviours related to the risk of infection with Aedes mosquito-borne diseases: a cross-sectional study in Southeastern France</b:Title>
    <b:Year>2012</b:Year>
    <b:Volume>2</b:Volume>
    <b:Issue>6</b:Issue>
    <b:JournalName>BMJ Open</b:JournalName>
    <b:DOI>10.1136/bmjopen-2012-002094</b:DOI>
    <b:Author>
      <b:Author>
        <b:NameList>
          <b:Person>
            <b:Last>Raude</b:Last>
            <b:First>Jocelyn</b:First>
          </b:Person>
          <b:Person>
            <b:Last>Chinfatt</b:Last>
            <b:First>Kimberly</b:First>
          </b:Person>
          <b:Person>
            <b:Last>Huang</b:Last>
            <b:First>Peiching</b:First>
          </b:Person>
          <b:Person>
            <b:Last>Betansedi</b:Last>
            <b:Middle>Oliver</b:Middle>
            <b:First>Charles</b:First>
          </b:Person>
          <b:Person>
            <b:Last>Katumba</b:Last>
            <b:First>Kenneth</b:First>
          </b:Person>
          <b:Person>
            <b:Last>Vernazza</b:Last>
            <b:First>Nicole</b:First>
          </b:Person>
          <b:Person>
            <b:Last>Bley</b:Last>
            <b:First>Daniel</b:First>
          </b:Person>
        </b:NameList>
      </b:Author>
    </b:Author>
    <b:RefOrder>25</b:RefOrder>
  </b:Source>
  <b:Source>
    <b:Tag>Bed15</b:Tag>
    <b:SourceType>JournalArticle</b:SourceType>
    <b:Guid>{0C734234-700C-4208-8EAC-B98D831135EA}</b:Guid>
    <b:Title>Healthcare students and workers' knowledge about epidemiology and symptoms of chikungunya fever in two cities in Colombia</b:Title>
    <b:Year>2015</b:Year>
    <b:Volume>9</b:Volume>
    <b:Issue>3</b:Issue>
    <b:JournalName>The Journal of Infection in Developing Countries</b:JournalName>
    <b:Pages>330-332</b:Pages>
    <b:DOI>10.3855/jidc.6445</b:DOI>
    <b:Author>
      <b:Author>
        <b:NameList>
          <b:Person>
            <b:Last>Bedoya-Arias</b:Last>
            <b:Middle>Esteban</b:Middle>
            <b:First>Juan</b:First>
          </b:Person>
          <b:Person>
            <b:Last>Murillo-García</b:Last>
            <b:Middle>Ricardo</b:Middle>
            <b:First>David</b:First>
          </b:Person>
          <b:Person>
            <b:Last>Bolaños-Muñoz</b:Last>
            <b:First>Erika</b:First>
          </b:Person>
          <b:Person>
            <b:Last>Hurtado-Hurtado</b:Last>
            <b:First>Natalia</b:First>
          </b:Person>
          <b:Person>
            <b:Last>Ramírez-Jaramillo</b:Last>
            <b:First>Valeria</b:First>
          </b:Person>
          <b:Person>
            <b:Last>Granados-Álvarez</b:Last>
            <b:First>Santiago</b:First>
          </b:Person>
          <b:Person>
            <b:Last>Rodríguez-Morales</b:Last>
            <b:Middle>J</b:Middle>
            <b:First>Alfonso</b:First>
          </b:Person>
        </b:NameList>
      </b:Author>
    </b:Author>
    <b:RefOrder>26</b:RefOrder>
  </b:Source>
  <b:Source>
    <b:Tag>Vai13</b:Tag>
    <b:SourceType>JournalArticle</b:SourceType>
    <b:Guid>{31993BA6-64E0-46F8-A19A-83B00A0A3EC9}</b:Guid>
    <b:Title>A KAP Study in Pune City Involving School Children as a Strategy for effective Vector Control in Chikungunya</b:Title>
    <b:Year>2013</b:Year>
    <b:Volume>4</b:Volume>
    <b:Issue>4</b:Issue>
    <b:JournalName>Indian Journal of Public Health Research &amp; Development</b:JournalName>
    <b:DOI>10.5958/i.0976-5506.4.4.181</b:DOI>
    <b:Author>
      <b:Author>
        <b:NameList>
          <b:Person>
            <b:Last>Vaidya</b:Last>
            <b:First>Varsha</b:First>
          </b:Person>
          <b:Person>
            <b:Last>Sawant</b:Last>
            <b:First>Sushil</b:First>
          </b:Person>
        </b:NameList>
      </b:Author>
    </b:Author>
    <b:RefOrder>27</b:RefOrder>
  </b:Source>
  <b:Source>
    <b:Tag>Mar11</b:Tag>
    <b:SourceType>JournalArticle</b:SourceType>
    <b:Guid>{EC25F55A-E85F-4CEB-AF50-A0CCC610973F}</b:Guid>
    <b:Title>Impact of knowledge and practices on prevention of chikungunya in an epidemic area in India</b:Title>
    <b:Year>2011</b:Year>
    <b:Volume>4</b:Volume>
    <b:Issue>1</b:Issue>
    <b:JournalName>Annals of Tropical Medicine and Public Health</b:JournalName>
    <b:Pages>3-6</b:Pages>
    <b:Author>
      <b:Author>
        <b:NameList>
          <b:Person>
            <b:Last>Marja</b:Last>
            <b:Middle>Pal</b:Middle>
            <b:First>Jai</b:First>
          </b:Person>
          <b:Person>
            <b:Last>Acharya</b:Last>
            <b:First>Das</b:First>
          </b:Person>
        </b:NameList>
      </b:Author>
    </b:Author>
    <b:RefOrder>28</b:RefOrder>
  </b:Source>
  <b:Source>
    <b:Tag>Asw11</b:Tag>
    <b:SourceType>JournalArticle</b:SourceType>
    <b:Guid>{1040418C-2BE5-453F-A5D5-9BD2F57510F3}</b:Guid>
    <b:Title>A Post-Epidemic Study on Awareness of Vector Habits of Chikungunya and Vector Indices in A Rural Area of Kerala</b:Title>
    <b:Year>2011</b:Year>
    <b:Volume>43</b:Volume>
    <b:Issue>3</b:Issue>
    <b:JournalName>Journal of Communicable Diseases</b:JournalName>
    <b:Pages>209-215</b:Pages>
    <b:Author>
      <b:Author>
        <b:NameList>
          <b:Person>
            <b:Last>Aswathy</b:Last>
            <b:First>S</b:First>
          </b:Person>
          <b:Person>
            <b:Last>Dinesh</b:Last>
            <b:First>S</b:First>
          </b:Person>
          <b:Person>
            <b:Last>Beteena</b:Last>
            <b:First>Kurien</b:First>
          </b:Person>
          <b:Person>
            <b:Last>Johnson</b:Last>
            <b:First>AJ</b:First>
          </b:Person>
          <b:Person>
            <b:Last>Leelamoni</b:Last>
            <b:First>K</b:First>
          </b:Person>
        </b:NameList>
      </b:Author>
    </b:Author>
    <b:RefOrder>29</b:RefOrder>
  </b:Source>
  <b:Source>
    <b:Tag>Bor10</b:Tag>
    <b:SourceType>JournalArticle</b:SourceType>
    <b:Guid>{F55125AF-BD00-47A7-B0CB-35672E35A9F1}</b:Guid>
    <b:Title>Predictors of knowledge of selected mosquito-borne diseases among adults of selected peri-urban areas of Puducherry</b:Title>
    <b:Year>2010</b:Year>
    <b:Volume>47</b:Volume>
    <b:Issue>4</b:Issue>
    <b:Author>
      <b:Author>
        <b:NameList>
          <b:Person>
            <b:Last>Boratne</b:Last>
            <b:First>A.V</b:First>
          </b:Person>
          <b:Person>
            <b:Last>Jayanthi</b:Last>
            <b:First>V</b:First>
          </b:Person>
          <b:Person>
            <b:Last>Datta</b:Last>
            <b:First>S.S</b:First>
          </b:Person>
          <b:Person>
            <b:Last>Singh</b:Last>
            <b:First>Z</b:First>
          </b:Person>
          <b:Person>
            <b:Last>Senthilvel</b:Last>
            <b:First>V</b:First>
          </b:Person>
          <b:Person>
            <b:Last>Joice</b:Last>
            <b:First>Y.S</b:First>
          </b:Person>
        </b:NameList>
      </b:Author>
    </b:Author>
    <b:JournalName>Journal of Vector Borne Diseases</b:JournalName>
    <b:Pages>249-256</b:Pages>
    <b:RefOrder>30</b:RefOrder>
  </b:Source>
  <b:Source>
    <b:Tag>Thu14</b:Tag>
    <b:SourceType>JournalArticle</b:SourceType>
    <b:Guid>{CDB2D289-DCE0-491E-A231-54F17CFABF83}</b:Guid>
    <b:Title>Household-Level Expenditure on Protective Measures Againts Mosquitoes on the Island of La Reunion, France</b:Title>
    <b:Year>2014</b:Year>
    <b:Volume>8</b:Volume>
    <b:Issue>1</b:Issue>
    <b:Author>
      <b:Author>
        <b:NameList>
          <b:Person>
            <b:Last>Thuilliez</b:Last>
            <b:First>Josselin</b:First>
          </b:Person>
          <b:Person>
            <b:Last>Bellia</b:Last>
            <b:First>Claire</b:First>
          </b:Person>
          <b:Person>
            <b:Last>Dehecq</b:Last>
            <b:First>Jean-Sebastien</b:First>
          </b:Person>
          <b:Person>
            <b:Last>Reilhes</b:Last>
            <b:First>Olivier</b:First>
          </b:Person>
        </b:NameList>
      </b:Author>
    </b:Author>
    <b:JournalName>PLoS Neglected Tropical Diseases</b:JournalName>
    <b:Pages>e2609</b:Pages>
    <b:DOI>10.1371/journal.pntd.0002609</b:DOI>
    <b:RefOrder>31</b:RefOrder>
  </b:Source>
  <b:Source>
    <b:Tag>Set08</b:Tag>
    <b:SourceType>JournalArticle</b:SourceType>
    <b:Guid>{E9164BD1-3DFF-409E-A665-8711249F758D}</b:Guid>
    <b:Title>Chikungunya on Réunion Island: Social, Environmental and Behavioural Factors in an Epidemic Context</b:Title>
    <b:Year>2008</b:Year>
    <b:Volume>63</b:Volume>
    <b:Issue>3</b:Issue>
    <b:JournalName>Population</b:JournalName>
    <b:Pages>491-518</b:Pages>
    <b:Author>
      <b:Author>
        <b:NameList>
          <b:Person>
            <b:Last>Setbon</b:Last>
            <b:First>Michel</b:First>
          </b:Person>
          <b:Person>
            <b:Last>Raude</b:Last>
            <b:First>Jocelyn</b:First>
          </b:Person>
          <b:Person>
            <b:Last>Pottratz</b:Last>
            <b:First>Dana</b:First>
          </b:Person>
        </b:NameList>
      </b:Author>
    </b:Author>
    <b:RefOrder>32</b:RefOrder>
  </b:Source>
  <b:Source>
    <b:Tag>Puw10</b:Tag>
    <b:SourceType>ArticleInAPeriodical</b:SourceType>
    <b:Guid>{7A81749D-D0FC-4269-AA8F-27C92E37FE9E}</b:Guid>
    <b:Title>Prevalence of chikungunya in the city of Ahmedabad, India, during the 2006 outbreak:</b:Title>
    <b:Year>2010</b:Year>
    <b:URL>http://www.who.int/iris/handle/10665/170980</b:URL>
    <b:Pages>40-45</b:Pages>
    <b:PeriodicalTitle>WHO Dengue Bulletin</b:PeriodicalTitle>
    <b:Author>
      <b:Author>
        <b:NameList>
          <b:Person>
            <b:Last>Puwar</b:Last>
            <b:First>Tapasvi</b:First>
          </b:Person>
          <b:Person>
            <b:Last>Shetha</b:Last>
            <b:Middle>K</b:Middle>
            <b:First>Jay</b:First>
          </b:Person>
          <b:Person>
            <b:Last>Kohli</b:Last>
            <b:First>Vijay</b:First>
          </b:Person>
          <b:Person>
            <b:Last>Yadav</b:Last>
            <b:First>Rajpal</b:First>
          </b:Person>
        </b:NameList>
      </b:Author>
    </b:Author>
    <b:RefOrder>33</b:RefOrder>
  </b:Source>
  <b:Source>
    <b:Tag>Fla12</b:Tag>
    <b:SourceType>JournalArticle</b:SourceType>
    <b:Guid>{6294070D-AE6D-482F-9C17-ADCC635EAC08}</b:Guid>
    <b:Title>An interdisciplinary approach to controlling chikungunya outbreaks on french islands in the south-west indian ocean</b:Title>
    <b:Year>2012</b:Year>
    <b:Volume>72</b:Volume>
    <b:Author>
      <b:Author>
        <b:NameList>
          <b:Person>
            <b:Last>Flahault</b:Last>
            <b:First>A</b:First>
          </b:Person>
          <b:Person>
            <b:Last>Aumont</b:Last>
            <b:First>G</b:First>
          </b:Person>
          <b:Person>
            <b:Last>Boisson</b:Last>
            <b:First>V</b:First>
          </b:Person>
          <b:Person>
            <b:Last>de Lamballerie</b:Last>
            <b:First>X</b:First>
          </b:Person>
          <b:Person>
            <b:Last>Favier</b:Last>
            <b:First>F</b:First>
          </b:Person>
          <b:Person>
            <b:Last>Fontenille</b:Last>
            <b:First>D</b:First>
          </b:Person>
          <b:Person>
            <b:Last>Journeaux</b:Last>
            <b:First>S</b:First>
          </b:Person>
          <b:Person>
            <b:Last>Lotteau</b:Last>
            <b:First>V</b:First>
          </b:Person>
          <b:Person>
            <b:Last>Paupy</b:Last>
            <b:First>C</b:First>
          </b:Person>
          <b:Person>
            <b:Last>Sanquer</b:Last>
            <b:First>MA</b:First>
          </b:Person>
          <b:Person>
            <b:Last>Setbon</b:Last>
            <b:First>M</b:First>
          </b:Person>
          <b:Person>
            <b:Last>Gaüzere</b:Last>
            <b:First>BA</b:First>
          </b:Person>
        </b:NameList>
      </b:Author>
    </b:Author>
    <b:JournalName>Médecine Tropicale</b:JournalName>
    <b:Pages>66-71</b:Pages>
    <b:RefOrder>34</b:RefOrder>
  </b:Source>
  <b:Source>
    <b:Tag>Mor10</b:Tag>
    <b:SourceType>JournalArticle</b:SourceType>
    <b:Guid>{40C53F11-E023-4F94-A59E-F51CCDDD8BFC}</b:Guid>
    <b:Title>Knowledge, attitudes and practices survey after an outbreak of chikungunya infections</b:Title>
    <b:Year>2010</b:Year>
    <b:Volume>2</b:Volume>
    <b:JournalName>International Health</b:JournalName>
    <b:Pages>223-227</b:Pages>
    <b:DOI>10.1016/j.inhe.2010.07.003</b:DOI>
    <b:Author>
      <b:Author>
        <b:NameList>
          <b:Person>
            <b:Last>Moro</b:Last>
            <b:First>M.L</b:First>
          </b:Person>
          <b:Person>
            <b:Last>Gagliotti</b:Last>
            <b:First>C</b:First>
          </b:Person>
          <b:Person>
            <b:Last>Silvi</b:Last>
            <b:First>G</b:First>
          </b:Person>
          <b:Person>
            <b:Last>Angelini</b:Last>
            <b:First>R</b:First>
          </b:Person>
          <b:Person>
            <b:Last>Sambri</b:Last>
            <b:First>V</b:First>
          </b:Person>
          <b:Person>
            <b:Last>Rezza</b:Last>
            <b:First>G</b:First>
          </b:Person>
          <b:Person>
            <b:Last>Massimiliani</b:Last>
            <b:First>E</b:First>
          </b:Person>
          <b:Person>
            <b:Last>Mattivi</b:Last>
            <b:First>A</b:First>
          </b:Person>
          <b:Person>
            <b:Last>Grilli</b:Last>
            <b:First>E</b:First>
          </b:Person>
          <b:Person>
            <b:Last>Finarelli</b:Last>
            <b:First>A.C</b:First>
          </b:Person>
          <b:Person>
            <b:Last>Angelini</b:Last>
            <b:First>P</b:First>
          </b:Person>
          <b:Person>
            <b:Last>Macini</b:Last>
            <b:First>P</b:First>
          </b:Person>
        </b:NameList>
      </b:Author>
    </b:Author>
    <b:RefOrder>35</b:RefOrder>
  </b:Source>
  <b:Source>
    <b:Tag>Goo13</b:Tag>
    <b:SourceType>JournalArticle</b:SourceType>
    <b:Guid>{132824E1-8C62-40A5-A489-1CE60BD45AFA}</b:Guid>
    <b:Title>Assessing the sustainability of individual behavior change against mosquitos after the outbreak of a vector-borne disease in Mauritius: a case study</b:Title>
    <b:Year>2013</b:Year>
    <b:Volume>8</b:Volume>
    <b:Issue>1</b:Issue>
    <b:JournalName>Internet Journal of Medical Update</b:JournalName>
    <b:Pages>9-16</b:Pages>
    <b:Author>
      <b:Author>
        <b:NameList>
          <b:Person>
            <b:Last>Goorah</b:Last>
            <b:First>Smita</b:First>
          </b:Person>
          <b:Person>
            <b:Last>Dewkurun</b:Last>
            <b:Middle>K</b:Middle>
            <b:First>Manisha</b:First>
          </b:Person>
          <b:Person>
            <b:Last>Ramchurn</b:Last>
            <b:Middle>K</b:Middle>
            <b:First>Satish</b:First>
          </b:Person>
        </b:NameList>
      </b:Author>
    </b:Author>
    <b:RefOrder>36</b:RefOrder>
  </b:Source>
  <b:Source>
    <b:Tag>Rau09</b:Tag>
    <b:SourceType>JournalArticle</b:SourceType>
    <b:Guid>{3E28C98B-E402-4601-A17C-B39C185C85FD}</b:Guid>
    <b:Title>The role of environmental and individual factors in the social epidemiology of chikungunya disease on Mayotte Island</b:Title>
    <b:Year>2009</b:Year>
    <b:Volume>15</b:Volume>
    <b:Author>
      <b:Author>
        <b:NameList>
          <b:Person>
            <b:Last>Raude</b:Last>
            <b:First>Jocelyn</b:First>
          </b:Person>
          <b:Person>
            <b:Last>Setbon</b:Last>
          </b:Person>
        </b:NameList>
      </b:Author>
    </b:Author>
    <b:JournalName>Health &amp; Place</b:JournalName>
    <b:Pages>689-699</b:Pages>
    <b:DOI>10.1016/j.healthplace.2008.10.009</b:DOI>
    <b:RefOrder>37</b:RefOrder>
  </b:Source>
  <b:Source>
    <b:Tag>Abr13</b:Tag>
    <b:SourceType>JournalArticle</b:SourceType>
    <b:Guid>{ADEE2FDD-5E4C-4DD2-B47E-96DB8A9C2EB2}</b:Guid>
    <b:Title>Control of the Asian tiger mosquito (Aedes albopictus) in a firmly established area in Spain: risk factors and people’s involvement</b:Title>
    <b:Year>2013</b:Year>
    <b:Volume>107</b:Volume>
    <b:Issue>11</b:Issue>
    <b:JournalName>oyal Society of Tropical Medicine and Hygiene</b:JournalName>
    <b:Pages>706-714</b:Pages>
    <b:DOI>10.1093/trstmh/trt093</b:DOI>
    <b:Author>
      <b:Author>
        <b:NameList>
          <b:Person>
            <b:Last>Abramides</b:Last>
            <b:Middle>Chebabi</b:Middle>
            <b:First>Gisela</b:First>
          </b:Person>
          <b:Person>
            <b:Last>Roiz</b:Last>
            <b:First>David</b:First>
          </b:Person>
          <b:Person>
            <b:Last>Guitart</b:Last>
            <b:First>Raimon</b:First>
          </b:Person>
          <b:Person>
            <b:Last>Quintana</b:Last>
            <b:First>Salvador</b:First>
          </b:Person>
          <b:Person>
            <b:Last>Gimenez</b:Last>
            <b:First>Nuria</b:First>
          </b:Person>
        </b:NameList>
      </b:Author>
    </b:Author>
    <b:RefOrder>38</b:RefOrder>
  </b:Source>
  <b:Source>
    <b:Tag>Fen13</b:Tag>
    <b:SourceType>JournalArticle</b:SourceType>
    <b:Guid>{AA80B5D9-4320-4020-8FCC-4CA29EECE75C}</b:Guid>
    <b:Title>Feedback from primary care practitioners two years after the chikungunya epidemic on Reunion</b:Title>
    <b:Year>2013</b:Year>
    <b:Volume>106</b:Volume>
    <b:JournalName>Bull. Soc. Pathol. Exot.</b:JournalName>
    <b:Pages>193-200</b:Pages>
    <b:DOI>DOI I0.1007/s13149-013-0295-8</b:DOI>
    <b:Author>
      <b:Author>
        <b:NameList>
          <b:Person>
            <b:Last>Fenetrier</b:Last>
            <b:First>E</b:First>
          </b:Person>
          <b:Person>
            <b:Last>Sissoko</b:Last>
            <b:First>D</b:First>
          </b:Person>
          <b:Person>
            <b:Last>Vernazza-Licht</b:Last>
            <b:First>N</b:First>
          </b:Person>
          <b:Person>
            <b:Last>Bley</b:Last>
            <b:First>D</b:First>
          </b:Person>
          <b:Person>
            <b:Last>Gaiizcre</b:Last>
            <b:First>B.-A</b:First>
          </b:Person>
          <b:Person>
            <b:Last>Malvy</b:Last>
            <b:First>D</b:First>
          </b:Person>
        </b:NameList>
      </b:Author>
    </b:Author>
    <b:RefOrder>39</b:RefOrder>
  </b:Source>
  <b:Source>
    <b:Tag>Jan13</b:Tag>
    <b:SourceType>JournalArticle</b:SourceType>
    <b:Guid>{EC61F6BB-C8D6-491E-B0D1-8C5A3849285D}</b:Guid>
    <b:Title>The 2005-2007 Chikungunya Epidemic in Reunion: Ambiguous Etiologies, Memories, and Meaning-Making</b:Title>
    <b:Year>2013</b:Year>
    <b:Volume>32</b:Volume>
    <b:Author>
      <b:Author>
        <b:NameList>
          <b:Person>
            <b:Last>Jansen</b:Last>
            <b:Middle>Aasgaard</b:Middle>
            <b:First>Karine</b:First>
          </b:Person>
        </b:NameList>
      </b:Author>
    </b:Author>
    <b:JournalName>Medical Anthropology</b:JournalName>
    <b:Pages>174-189</b:Pages>
    <b:DOI>10.1080/01459740.2012.679981</b:DOI>
    <b:Issue>2</b:Issue>
    <b:RefOrder>40</b:RefOrder>
  </b:Source>
  <b:Source>
    <b:Tag>Arp12</b:Tag>
    <b:SourceType>JournalArticle</b:SourceType>
    <b:Guid>{007FEC48-2511-471D-AAEA-A68B29436763}</b:Guid>
    <b:Title>Impact of Educational Intervention Regarding Mosquito Borne Diseases and Their Control Measures among The Link Workers of Urban Health Centers (UHCs) of Ahmedabad City</b:Title>
    <b:Year>2012</b:Year>
    <b:Volume>3</b:Volume>
    <b:Issue>2</b:Issue>
    <b:JournalName>National Journal of Community Medicine</b:JournalName>
    <b:Pages>178-182</b:Pages>
    <b:Author>
      <b:Author>
        <b:NameList>
          <b:Person>
            <b:Last>Arpit</b:Last>
            <b:First>Prajapati</b:First>
          </b:Person>
          <b:Person>
            <b:Last>Sonal</b:Last>
            <b:First>Parikh</b:First>
          </b:Person>
          <b:Person>
            <b:Last>Manish</b:Last>
            <b:First>Fancy</b:First>
          </b:Person>
          <b:Person>
            <b:Last>DV</b:Last>
            <b:First>Bala</b:First>
          </b:Person>
        </b:NameList>
      </b:Author>
    </b:Author>
    <b:RefOrder>41</b:RefOrder>
  </b:Source>
  <b:Source>
    <b:Tag>Koh13</b:Tag>
    <b:SourceType>JournalArticle</b:SourceType>
    <b:Guid>{A202FCED-0851-4039-BE80-70F4CABD4C7A}</b:Guid>
    <b:Title>Awareness about Mosquito Borne Diseases in Rural and Urban Areas of Delhi</b:Title>
    <b:Year>2013</b:Year>
    <b:Volume>45</b:Volume>
    <b:Issue>3&amp;4</b:Issue>
    <b:JournalName>Journal of Communicable Diseases</b:JournalName>
    <b:Pages>201-207</b:Pages>
    <b:Author>
      <b:Author>
        <b:NameList>
          <b:Person>
            <b:Last>Kohli</b:Last>
            <b:First>Charu</b:First>
          </b:Person>
          <b:Person>
            <b:Last>Kumar</b:Last>
            <b:First>R</b:First>
          </b:Person>
          <b:Person>
            <b:Last>Meena</b:Last>
            <b:First>GS</b:First>
          </b:Person>
          <b:Person>
            <b:Last>Singh</b:Last>
            <b:First>MM</b:First>
          </b:Person>
          <b:Person>
            <b:Last>Ingle</b:Last>
            <b:First>GK</b:First>
          </b:Person>
        </b:NameList>
      </b:Author>
    </b:Author>
    <b:RefOrder>42</b:RefOrder>
  </b:Source>
  <b:Source>
    <b:Tag>Sys</b:Tag>
    <b:SourceType>JournalArticle</b:SourceType>
    <b:Guid>{3DE4EF4D-4868-4071-81B0-780094151B9A}</b:Guid>
    <b:Title>Systematically reviewing qualitative and quantitative evidence to inform management and policy-making in the health field.</b:Title>
    <b:JournalName>Journal of Health Services Research &amp; Policy</b:JournalName>
    <b:Year>2005</b:Year>
    <b:Volume>10 Suppl 1</b:Volume>
    <b:Pages>6-20</b:Pages>
    <b:Author>
      <b:Author>
        <b:NameList>
          <b:Person>
            <b:Last>Mays</b:Last>
            <b:First>N</b:First>
          </b:Person>
          <b:Person>
            <b:Last>Pope</b:Last>
            <b:First>C</b:First>
          </b:Person>
          <b:Person>
            <b:Last>Popay</b:Last>
            <b:First>J</b:First>
          </b:Person>
        </b:NameList>
      </b:Author>
    </b:Author>
    <b:RefOrder>43</b:RefOrder>
  </b:Source>
  <b:Source>
    <b:Tag>Sta15</b:Tag>
    <b:SourceType>Misc</b:SourceType>
    <b:Guid>{4A9EA63B-9E23-4D1A-8B69-2BA160E43DCD}</b:Guid>
    <b:Title>Stata Statistical Software: Release 14</b:Title>
    <b:City>College Station, TX</b:City>
    <b:Year>2015</b:Year>
    <b:Author>
      <b:Author>
        <b:NameList>
          <b:Person>
            <b:Last>StatCorp</b:Last>
          </b:Person>
        </b:NameList>
      </b:Author>
    </b:Author>
    <b:PublicationTitle>Release 14</b:PublicationTitle>
    <b:RefOrder>44</b:RefOrder>
  </b:Source>
  <b:Source>
    <b:Tag>Jan12</b:Tag>
    <b:SourceType>JournalArticle</b:SourceType>
    <b:Guid>{DF59A1C6-AB8D-45CB-B4B4-05A66FA417AA}</b:Guid>
    <b:Title>The printed press's representations of the 2005-2007 chikungunya epidemic Réunion: Political polemics and (post)colonial disease</b:Title>
    <b:Year>2012</b:Year>
    <b:Volume>4</b:Volume>
    <b:Issue>2</b:Issue>
    <b:Author>
      <b:Author>
        <b:NameList>
          <b:Person>
            <b:Last>Jansen</b:Last>
            <b:Middle>Aasgaard</b:Middle>
            <b:First>Karine</b:First>
          </b:Person>
        </b:NameList>
      </b:Author>
    </b:Author>
    <b:JournalName>Journal of African Media Studies</b:JournalName>
    <b:Pages>227-242</b:Pages>
    <b:DOI>10.1386/jams.4.2.227_1</b:DOI>
    <b:RefOrder>45</b:RefOrder>
  </b:Source>
  <b:Source>
    <b:Tag>Car16</b:Tag>
    <b:SourceType>JournalArticle</b:SourceType>
    <b:Guid>{E242D517-AEFC-4287-9F4A-46674F8CA49D}</b:Guid>
    <b:Title>Social and cultural factors behind community resistance during an Ebola outbreak in a village of the Guinean Forest region, February 2015: a field experience</b:Title>
    <b:Year>2016</b:Year>
    <b:Volume>8</b:Volume>
    <b:JournalName>International Health</b:JournalName>
    <b:Pages>227-229</b:Pages>
    <b:DOI>10.1093/inthealth/ihw018</b:DOI>
    <b:Author>
      <b:Author>
        <b:NameList>
          <b:Person>
            <b:Last>Carrión Martín</b:Last>
            <b:First>A.I</b:First>
          </b:Person>
          <b:Person>
            <b:Last>Derrough</b:Last>
            <b:First>T</b:First>
          </b:Person>
          <b:Person>
            <b:Last>Honomou</b:Last>
            <b:First>P</b:First>
          </b:Person>
          <b:Person>
            <b:Last>Kolie</b:Last>
            <b:First>N</b:First>
          </b:Person>
          <b:Person>
            <b:Last>Diallo</b:Last>
            <b:First>B</b:First>
          </b:Person>
          <b:Person>
            <b:Last>Koné</b:Last>
            <b:First>M</b:First>
          </b:Person>
          <b:Person>
            <b:Last>Rodier</b:Last>
            <b:First>G</b:First>
          </b:Person>
          <b:Person>
            <b:Last>Kpoghomou</b:Last>
            <b:First>C</b:First>
          </b:Person>
          <b:Person>
            <b:Last>Jansà</b:Last>
            <b:First>J.M</b:First>
          </b:Person>
        </b:NameList>
      </b:Author>
    </b:Author>
    <b:RefOrder>46</b:RefOrder>
  </b:Source>
  <b:Source>
    <b:Tag>Ale15</b:Tag>
    <b:SourceType>JournalArticle</b:SourceType>
    <b:Guid>{224B468B-7AE3-4D8E-B622-6A24769F249D}</b:Guid>
    <b:Title>What Factors Might Have Led to the Emergence of Ebola in West Africa?</b:Title>
    <b:Year>2015</b:Year>
    <b:Volume>9</b:Volume>
    <b:Issue>6</b:Issue>
    <b:JournalName>PLoS Neglected Tropical Diseases</b:JournalName>
    <b:Pages>e0003652</b:Pages>
    <b:DOI>10.1371/journal.pntd.0003652</b:DOI>
    <b:Author>
      <b:Author>
        <b:NameList>
          <b:Person>
            <b:Last>Alexander</b:Last>
            <b:Middle>A</b:Middle>
            <b:First>Kathleen</b:First>
          </b:Person>
          <b:Person>
            <b:Last>Sanderson</b:Last>
            <b:Middle>E</b:Middle>
            <b:First>Claire</b:First>
          </b:Person>
          <b:Person>
            <b:Last>Marathe</b:Last>
            <b:First>Madav</b:First>
          </b:Person>
          <b:Person>
            <b:Last>Lewis</b:Last>
            <b:Middle>L</b:Middle>
            <b:First>Bryan</b:First>
          </b:Person>
          <b:Person>
            <b:Last>Rivers</b:Last>
            <b:Middle>M</b:Middle>
            <b:First>Caitlin</b:First>
          </b:Person>
          <b:Person>
            <b:Last>Shaman</b:Last>
            <b:First>Jeffrey</b:First>
          </b:Person>
          <b:Person>
            <b:Last>Drake</b:Last>
            <b:Middle>M</b:Middle>
            <b:First>John</b:First>
          </b:Person>
          <b:Person>
            <b:Last>Lofgren</b:Last>
            <b:First>Eric</b:First>
          </b:Person>
          <b:Person>
            <b:Last>Dato</b:Last>
            <b:Middle>M</b:Middle>
            <b:First>Virginia</b:First>
          </b:Person>
          <b:Person>
            <b:Last>Eisenberg</b:Last>
            <b:Middle>C</b:Middle>
            <b:First>Marisa</b:First>
          </b:Person>
          <b:Person>
            <b:Last>Eubank</b:Last>
            <b:First>Stephen</b:First>
          </b:Person>
        </b:NameList>
      </b:Author>
    </b:Author>
    <b:RefOrder>47</b:RefOrder>
  </b:Source>
  <b:Source>
    <b:Tag>Phu15</b:Tag>
    <b:SourceType>JournalArticle</b:SourceType>
    <b:Guid>{4D59FA12-421B-4213-83F0-CCE679A1FDF1}</b:Guid>
    <b:Title>Meeting the Challenge of Ebola Virus Disease in a holistic manner by taking into account socioeconomic and cultural factors: the experience of West Africa</b:Title>
    <b:Year>2015</b:Year>
    <b:Volume>8</b:Volume>
    <b:Author>
      <b:Author>
        <b:NameList>
          <b:Person>
            <b:Last>Phua</b:Last>
            <b:First>Kai-Lit</b:First>
          </b:Person>
        </b:NameList>
      </b:Author>
    </b:Author>
    <b:JournalName>Infectious Diseases: Research and Treatment</b:JournalName>
    <b:Pages>39-44</b:Pages>
    <b:RefOrder>48</b:RefOrder>
  </b:Source>
  <b:Source>
    <b:Tag>Edb07</b:Tag>
    <b:SourceType>Book</b:SourceType>
    <b:Guid>{817E774F-319A-47B3-9618-2175E3DBD20F}</b:Guid>
    <b:Title>Essentials of Health Behaviour. Social and Behavioural Theory in Public Health.</b:Title>
    <b:Year>2007</b:Year>
    <b:Publisher>Jones and Bartlett Publishers, Inc.</b:Publisher>
    <b:Author>
      <b:Author>
        <b:NameList>
          <b:Person>
            <b:Last>Edberg</b:Last>
            <b:Middle>Cameron</b:Middle>
            <b:First>Mark</b:First>
          </b:Person>
        </b:NameList>
      </b:Author>
    </b:Author>
    <b:RefOrder>49</b:RefOrder>
  </b:Source>
  <b:Source>
    <b:Tag>Der86</b:Tag>
    <b:SourceType>JournalArticle</b:SourceType>
    <b:Guid>{DD7D9984-C251-428C-8CBB-EBAC30751E09}</b:Guid>
    <b:Title>Meta-analysis in clinical trials.</b:Title>
    <b:Year>1986</b:Year>
    <b:Volume>7</b:Volume>
    <b:Issue>3</b:Issue>
    <b:Author>
      <b:Author>
        <b:NameList>
          <b:Person>
            <b:Last>DerSimonian</b:Last>
            <b:First>Rebecca</b:First>
          </b:Person>
          <b:Person>
            <b:Last>Laird</b:Last>
            <b:First>Nan</b:First>
          </b:Person>
        </b:NameList>
      </b:Author>
    </b:Author>
    <b:JournalName>Controlled Clinical Trials</b:JournalName>
    <b:Pages>177-188</b:Pages>
    <b:DOI>10.1016/0197-2456(86)90046-2</b:DOI>
    <b:RefOrder>50</b:RefOrder>
  </b:Source>
  <b:Source>
    <b:Tag>Bar13</b:Tag>
    <b:SourceType>JournalArticle</b:SourceType>
    <b:Guid>{1026C878-EEF6-4B1F-9F87-16CDE88E9720}</b:Guid>
    <b:Title>Meta-analysis of prevalence</b:Title>
    <b:Year>2013</b:Year>
    <b:Volume>67</b:Volume>
    <b:Author>
      <b:Author>
        <b:NameList>
          <b:Person>
            <b:Last>Barendregt</b:Last>
            <b:Middle>J</b:Middle>
            <b:First>Jan</b:First>
          </b:Person>
          <b:Person>
            <b:Last>Doi</b:Last>
            <b:Middle>A</b:Middle>
            <b:First>Suhail </b:First>
          </b:Person>
          <b:Person>
            <b:Last>Norman</b:Last>
            <b:Middle>E</b:Middle>
            <b:First>Rosana</b:First>
          </b:Person>
          <b:Person>
            <b:Last>Vos</b:Last>
            <b:First>Theo</b:First>
          </b:Person>
        </b:NameList>
      </b:Author>
    </b:Author>
    <b:JournalName>Journal of Epidemiology &amp; Community Health</b:JournalName>
    <b:Pages>974-978</b:Pages>
    <b:DOI>10.1136/jech-2013-203104</b:DOI>
    <b:RefOrder>51</b:RefOrder>
  </b:Source>
  <b:Source>
    <b:Tag>Fre50</b:Tag>
    <b:SourceType>JournalArticle</b:SourceType>
    <b:Guid>{DF9D681F-7C7B-474E-AC0B-3C27BD7B1F94}</b:Guid>
    <b:Title>Transformations Related to the Angular and the Square Root</b:Title>
    <b:Year>1950</b:Year>
    <b:Volume>21</b:Volume>
    <b:Issue>4</b:Issue>
    <b:JournalName>The Annals of Mathematical Statistics</b:JournalName>
    <b:Pages>607-611</b:Pages>
    <b:Author>
      <b:Author>
        <b:NameList>
          <b:Person>
            <b:Last>Freeman</b:Last>
            <b:Middle>F</b:Middle>
            <b:First>Murray</b:First>
          </b:Person>
          <b:Person>
            <b:Last>Tukey</b:Last>
            <b:Middle>W</b:Middle>
            <b:First>John</b:First>
          </b:Person>
        </b:NameList>
      </b:Author>
    </b:Author>
    <b:RefOrder>52</b:RefOrder>
  </b:Source>
  <b:Source>
    <b:Tag>Hig03</b:Tag>
    <b:SourceType>JournalArticle</b:SourceType>
    <b:Guid>{53998502-3847-43C3-B722-E074BFA6FDE0}</b:Guid>
    <b:Title>Measuring inconsistency in meta-analyses.</b:Title>
    <b:Year>2003</b:Year>
    <b:Volume>327</b:Volume>
    <b:JournalName>BMJ</b:JournalName>
    <b:Pages>557-560</b:Pages>
    <b:Author>
      <b:Author>
        <b:NameList>
          <b:Person>
            <b:Last>Higgins</b:Last>
            <b:Middle>P. T</b:Middle>
            <b:First>Julian</b:First>
          </b:Person>
          <b:Person>
            <b:Last>Thompson</b:Last>
            <b:Middle>G</b:Middle>
            <b:First>Simon</b:First>
          </b:Person>
          <b:Person>
            <b:Last>Deeks</b:Last>
            <b:Middle>J</b:Middle>
            <b:First>Jonathan</b:First>
          </b:Person>
          <b:Person>
            <b:Last>Altman</b:Last>
            <b:Middle>G</b:Middle>
            <b:First>Douglas</b:First>
          </b:Person>
        </b:NameList>
      </b:Author>
    </b:Author>
    <b:RefOrder>53</b:RefOrder>
  </b:Source>
  <b:Source>
    <b:Tag>Boy14</b:Tag>
    <b:SourceType>JournalArticle</b:SourceType>
    <b:Guid>{3ED4F53C-D158-485D-AEE1-1DFAD963AC18}</b:Guid>
    <b:Title>Spatial and Temporal Heterogeneities of Aedes albopictus Denisty in La Reunion Island: Rise and Weakness of Entomological Indices</b:Title>
    <b:Year>2014</b:Year>
    <b:Volume>9</b:Volume>
    <b:Issue>3</b:Issue>
    <b:Author>
      <b:Author>
        <b:NameList>
          <b:Person>
            <b:Last>Boyer</b:Last>
            <b:First>Sebastien</b:First>
          </b:Person>
          <b:Person>
            <b:Last>Foray</b:Last>
            <b:First>Coralie</b:First>
          </b:Person>
          <b:Person>
            <b:Last>Dehecq</b:Last>
            <b:First>Jean-Sebastien</b:First>
          </b:Person>
        </b:NameList>
      </b:Author>
    </b:Author>
    <b:JournalName>PLoS ONE</b:JournalName>
    <b:Pages>1-12</b:Pages>
    <b:DOI>10.1371/journal.pone.0091170.</b:DOI>
    <b:RefOrder>54</b:RefOrder>
  </b:Source>
  <b:Source>
    <b:Tag>Ten16</b:Tag>
    <b:SourceType>JournalArticle</b:SourceType>
    <b:Guid>{3C026A42-CA33-4369-A05D-9DF628B4DBE3}</b:Guid>
    <b:Title>Knowledge and practices regarding mosquito borne disease among people of an urban area in Kalaburgi, Karnataka</b:Title>
    <b:JournalName>National Journal of Community Medicine</b:JournalName>
    <b:Year>2016</b:Year>
    <b:Pages>223-225</b:Pages>
    <b:Author>
      <b:Author>
        <b:NameList>
          <b:Person>
            <b:Last>Tenglikar</b:Last>
            <b:Middle>V</b:Middle>
            <b:First>Pallavi</b:First>
          </b:Person>
          <b:Person>
            <b:Last>Hussain</b:Last>
            <b:First>Mubeen</b:First>
          </b:Person>
          <b:Person>
            <b:Last>Nigudgi</b:Last>
            <b:First>SR</b:First>
          </b:Person>
          <b:Person>
            <b:Last>Ghooli</b:Last>
            <b:First>Shreeshail</b:First>
          </b:Person>
        </b:NameList>
      </b:Author>
    </b:Author>
    <b:Volume>7</b:Volume>
    <b:Issue>3</b:Issue>
    <b:RefOrder>55</b:RefOrder>
  </b:Source>
  <b:Source>
    <b:Tag>Che16</b:Tag>
    <b:SourceType>JournalArticle</b:SourceType>
    <b:Guid>{3FC3800D-F8EC-4078-8ACB-589A987B1DB4}</b:Guid>
    <b:Title>Knowledge and use of prevention measures for chikungunya virus among visitors - Virgin Islands National Park, 2015</b:Title>
    <b:JournalName>Travel Medicine and Infectious Disease</b:JournalName>
    <b:Year>2016</b:Year>
    <b:Pages>475-480</b:Pages>
    <b:Volume>14</b:Volume>
    <b:Issue>5</b:Issue>
    <b:DOI>10.1016/j.tmaid.2016.08.011</b:DOI>
    <b:Author>
      <b:Author>
        <b:NameList>
          <b:Person>
            <b:Last>Cherry</b:Last>
            <b:Middle>C</b:Middle>
            <b:First>Cara</b:First>
          </b:Person>
          <b:Person>
            <b:Last>Beer</b:Last>
            <b:Middle>D</b:Middle>
            <b:First>Karlyn</b:First>
          </b:Person>
          <b:Person>
            <b:Last>Fulton</b:Last>
            <b:First>Corey</b:First>
          </b:Person>
          <b:Person>
            <b:Last>Wong</b:Last>
            <b:First>David</b:First>
          </b:Person>
          <b:Person>
            <b:Last>Buttke</b:Last>
            <b:First>Danielle</b:First>
          </b:Person>
          <b:Person>
            <b:Last>Staples</b:Last>
            <b:Middle>Erin</b:Middle>
            <b:First>J</b:First>
          </b:Person>
          <b:Person>
            <b:Last>Ellis</b:Last>
            <b:Middle>M</b:Middle>
            <b:First>Esther</b:First>
          </b:Person>
        </b:NameList>
      </b:Author>
    </b:Author>
    <b:RefOrder>56</b:RefOrder>
  </b:Source>
  <b:Source>
    <b:Tag>Fri16</b:Tag>
    <b:SourceType>JournalArticle</b:SourceType>
    <b:Guid>{0BC48776-5F5D-439F-B97A-175C3520DB8D}</b:Guid>
    <b:Title>Knowledge, Attitude and Practices of Vector-Borne Disease Prevention during the Emergence of a New Arbovirus: Implications for the Control of Chikungunya Virus in French Guiana</b:Title>
    <b:JournalName>PLOS Neglected Tropical Diseases</b:JournalName>
    <b:Year>2016</b:Year>
    <b:Pages>e0005081</b:Pages>
    <b:Volume>10</b:Volume>
    <b:Issue>11</b:Issue>
    <b:DOI>10.1371/journal/pntd.000501</b:DOI>
    <b:Author>
      <b:Author>
        <b:NameList>
          <b:Person>
            <b:Last>Fritzell</b:Last>
            <b:First>Camille</b:First>
          </b:Person>
          <b:Person>
            <b:Last>Raude</b:Last>
            <b:First>Jocelyn</b:First>
          </b:Person>
          <b:Person>
            <b:Last>Adde</b:Last>
            <b:First>Antoine</b:First>
          </b:Person>
          <b:Person>
            <b:Last>Dusfour</b:Last>
            <b:First>Isabelle</b:First>
          </b:Person>
          <b:Person>
            <b:Last>Quenel</b:Last>
            <b:First>Philippe</b:First>
          </b:Person>
          <b:Person>
            <b:Last>Flamand</b:Last>
            <b:First>Claude</b:First>
          </b:Person>
        </b:NameList>
      </b:Author>
    </b:Author>
    <b:RefOrder>57</b:RefOrder>
  </b:Source>
  <b:Source>
    <b:Tag>Kua16</b:Tag>
    <b:SourceType>JournalArticle</b:SourceType>
    <b:Guid>{0D9FC7FD-7A3B-4853-8DB5-2DC2D5638EC6}</b:Guid>
    <b:Title>Seroprevalence of Anti-Chikungunya Virus Antibodies in Children and Adults in Managua, Nicaragua, After the First Chikungunya Epidemic, 2014-2015</b:Title>
    <b:JournalName>PLOS Neglected Tropical Diseases</b:JournalName>
    <b:Year>2016</b:Year>
    <b:Pages>e0004773</b:Pages>
    <b:Volume>10</b:Volume>
    <b:Issue>6</b:Issue>
    <b:DOI>10.1371/journal.pntd.0004773</b:DOI>
    <b:Author>
      <b:Author>
        <b:NameList>
          <b:Person>
            <b:Last>Kuan</b:Last>
            <b:First>Guillermina</b:First>
          </b:Person>
          <b:Person>
            <b:Last>Ramirez</b:Last>
            <b:First>Stephania</b:First>
          </b:Person>
          <b:Person>
            <b:Last>Gresh</b:Last>
            <b:First>Lionel</b:First>
          </b:Person>
          <b:Person>
            <b:Last>Ojeda</b:Last>
            <b:First>Sergio</b:First>
          </b:Person>
          <b:Person>
            <b:Last>Melendez</b:Last>
            <b:First>Marlon</b:First>
          </b:Person>
          <b:Person>
            <b:Last>Sanchez</b:Last>
            <b:First>Nery</b:First>
          </b:Person>
          <b:Person>
            <b:Last>Collado</b:Last>
            <b:First>Damaris</b:First>
          </b:Person>
          <b:Person>
            <b:Last>Garcia</b:Last>
            <b:First>Nadezna</b:First>
          </b:Person>
          <b:Person>
            <b:Last>Mercado</b:Last>
            <b:Middle>Carlos</b:Middle>
            <b:First>Juan</b:First>
          </b:Person>
          <b:Person>
            <b:Last>Gordon</b:Last>
            <b:First>Aubree</b:First>
          </b:Person>
          <b:Person>
            <b:Last>Balmaseda</b:Last>
            <b:First>Angel</b:First>
          </b:Person>
          <b:Person>
            <b:Last>Harris</b:Last>
            <b:First>Eva</b:First>
          </b:Person>
        </b:NameList>
      </b:Author>
    </b:Author>
    <b:RefOrder>58</b:RefOrder>
  </b:Source>
  <b:Source>
    <b:Tag>Mil16</b:Tag>
    <b:SourceType>JournalArticle</b:SourceType>
    <b:Guid>{D1F4326F-8890-40F7-9EB5-FD13E2AAD585}</b:Guid>
    <b:Title>Chikungunya and Dengue Virus Infections among United States Community Service Volunteers Returing from the Dominican Republic, 2014</b:Title>
    <b:JournalName>The American Journal of Tropical Medicine and Hygiene</b:JournalName>
    <b:Year>2016</b:Year>
    <b:Pages>1336-1341</b:Pages>
    <b:Volume>94</b:Volume>
    <b:Issue>6</b:Issue>
    <b:DOI>10.4269/ajtmh.15-0815</b:DOI>
    <b:Author>
      <b:Author>
        <b:NameList>
          <b:Person>
            <b:Last>Millman</b:Last>
            <b:Middle>J</b:Middle>
            <b:First>Alexander</b:First>
          </b:Person>
          <b:Person>
            <b:Last>Esposito</b:Last>
            <b:Middle>H</b:Middle>
            <b:First>Douglas</b:First>
          </b:Person>
          <b:Person>
            <b:Last>Biggs</b:Last>
            <b:Middle>M</b:Middle>
            <b:First>Holly</b:First>
          </b:Person>
          <b:Person>
            <b:Last>Decenteceo</b:Last>
            <b:First>Michelle</b:First>
          </b:Person>
          <b:Person>
            <b:Last>Klevos</b:Last>
            <b:First>Andrew</b:First>
          </b:Person>
          <b:Person>
            <b:Last>Hunsperger</b:Last>
            <b:First>Elizabeth</b:First>
          </b:Person>
          <b:Person>
            <b:Last>Munoz-Jordan</b:Last>
            <b:First>Jorge</b:First>
          </b:Person>
          <b:Person>
            <b:Last>Kosoy</b:Last>
            <b:Middle>I</b:Middle>
            <b:First>Olga</b:First>
          </b:Person>
          <b:Person>
            <b:Last>McPherson</b:Last>
            <b:First>Heidi</b:First>
          </b:Person>
          <b:Person>
            <b:Last>Sullivan</b:Last>
            <b:First>Carmen</b:First>
          </b:Person>
          <b:Person>
            <b:Last>Voorhees</b:Last>
            <b:First>Dayton</b:First>
          </b:Person>
          <b:Person>
            <b:Last>Baron</b:Last>
            <b:First>David</b:First>
          </b:Person>
          <b:Person>
            <b:Last>Watkins</b:Last>
            <b:First>Jim</b:First>
          </b:Person>
          <b:Person>
            <b:Last>Gaul</b:Last>
            <b:First>Linda</b:First>
          </b:Person>
          <b:Person>
            <b:Last>Sotir</b:Last>
            <b:Middle>J</b:Middle>
            <b:First>Mark </b:First>
          </b:Person>
          <b:Person>
            <b:Last>Brunette</b:Last>
            <b:First>Gary</b:First>
          </b:Person>
          <b:Person>
            <b:Last>Fischer</b:Last>
            <b:First>Marc</b:First>
          </b:Person>
          <b:Person>
            <b:Last>Sharp</b:Last>
            <b:Middle>M</b:Middle>
            <b:First>Tyler</b:First>
          </b:Person>
          <b:Person>
            <b:Last>Jentes</b:Last>
            <b:Middle>S</b:Middle>
            <b:First>Emily</b:First>
          </b:Person>
        </b:NameList>
      </b:Author>
    </b:Author>
    <b:RefOrder>59</b:RefOrder>
  </b:Source>
  <b:Source>
    <b:Tag>Ada16</b:Tag>
    <b:SourceType>JournalArticle</b:SourceType>
    <b:Guid>{017F9971-C528-4BF4-84FA-44750568D005}</b:Guid>
    <b:Title>Genetically Modified (GM) Mosquito Use to Reduce Mosquito-Transmitted Disease in the US: A Community Opinion Survey</b:Title>
    <b:JournalName>PLOS Current Outbreaks</b:JournalName>
    <b:Year>2016</b:Year>
    <b:Volume>1</b:Volume>
    <b:DOI>10.1371/currents.outbreaks.1c39ec05a743d41ee39391ed0f2ed8d3</b:DOI>
    <b:Author>
      <b:Author>
        <b:NameList>
          <b:Person>
            <b:Last>Adalja</b:Last>
            <b:First>Amesh</b:First>
          </b:Person>
          <b:Person>
            <b:Last>Sell</b:Last>
            <b:Middle>Kirk</b:Middle>
            <b:First>Tara</b:First>
          </b:Person>
          <b:Person>
            <b:Last>McGinty</b:Last>
            <b:First>Meghan</b:First>
          </b:Person>
          <b:Person>
            <b:Last>Boddie</b:Last>
            <b:First>Crystal</b:First>
          </b:Person>
        </b:NameList>
      </b:Author>
    </b:Author>
    <b:RefOrder>60</b:RefOrder>
  </b:Source>
  <b:Source>
    <b:Tag>Meh15</b:Tag>
    <b:SourceType>JournalArticle</b:SourceType>
    <b:Guid>{DF6A2746-A0F5-454B-AD2A-51A6DB9F8504}</b:Guid>
    <b:Title>A Study on Knowledge, Attitude &amp; Practice Regarding Mosquito Borne Diseases in an Urban Area of Bhavnagar</b:Title>
    <b:JournalName>Healthline Journal</b:JournalName>
    <b:Year>2015</b:Year>
    <b:Pages>29-33</b:Pages>
    <b:Volume>6</b:Volume>
    <b:Issue>2</b:Issue>
    <b:Author>
      <b:Author>
        <b:NameList>
          <b:Person>
            <b:Last>Mehta</b:Last>
            <b:First>Disha</b:First>
          </b:Person>
          <b:Person>
            <b:Last>Solanki</b:Last>
            <b:First>Harsha</b:First>
          </b:Person>
          <b:Person>
            <b:Last>Patel</b:Last>
            <b:First>Payal</b:First>
          </b:Person>
          <b:Person>
            <b:Last>Umat</b:Last>
            <b:First>Pooja</b:First>
          </b:Person>
          <b:Person>
            <b:Last>Chauhan</b:Last>
            <b:First>Rahul</b:First>
          </b:Person>
          <b:Person>
            <b:Last>Shukla</b:Last>
            <b:First>Sanket</b:First>
          </b:Person>
          <b:Person>
            <b:Last>Singh</b:Last>
            <b:First>MP</b:First>
          </b:Person>
        </b:NameList>
      </b:Author>
    </b:Author>
    <b:RefOrder>61</b:RefOrder>
  </b:Source>
  <b:Source>
    <b:Tag>Cla16</b:Tag>
    <b:SourceType>JournalArticle</b:SourceType>
    <b:Guid>{1870267E-CC82-4EB9-BD26-7597FBC12B6C}</b:Guid>
    <b:Title>Socio-ecological factors contributing to the exposure of human populations to mosquito bites that transmit dengue fever, chikungunya and zika viruses: a comparison between mainland France and the French Antilles</b:Title>
    <b:JournalName>Environnement, Risques &amp; Santé</b:JournalName>
    <b:Year>2016</b:Year>
    <b:Pages>318-325</b:Pages>
    <b:Author>
      <b:Author>
        <b:NameList>
          <b:Person>
            <b:Last>Claeys</b:Last>
            <b:First>Cecilia</b:First>
          </b:Person>
          <b:Person>
            <b:Last>Robles</b:Last>
            <b:First>Christine</b:First>
          </b:Person>
          <b:Person>
            <b:Last>Bertaudiere-Montes</b:Last>
            <b:First>Valerie</b:First>
          </b:Person>
          <b:Person>
            <b:Last>Deschamps-Cottin</b:Last>
            <b:First>Magali</b:First>
          </b:Person>
          <b:Person>
            <b:Last>Megnifo</b:Last>
            <b:Middle>Tepongning</b:Middle>
            <b:First>Herve</b:First>
          </b:Person>
          <b:Person>
            <b:Last>Pelagie-Moutenda</b:Last>
            <b:First>Renelise</b:First>
          </b:Person>
          <b:Person>
            <b:Last>Jeannin</b:Last>
            <b:First>Charles</b:First>
          </b:Person>
          <b:Person>
            <b:Last>Sonor</b:Last>
            <b:First>Fabrice</b:First>
          </b:Person>
          <b:Person>
            <b:Last>Dollin</b:Last>
            <b:First>Christelle</b:First>
          </b:Person>
          <b:Person>
            <b:Last>Sense</b:Last>
            <b:First>Manon</b:First>
          </b:Person>
          <b:Person>
            <b:Last>Bravet</b:Last>
            <b:First>Pauline</b:First>
          </b:Person>
          <b:Person>
            <b:Last>Weill</b:Last>
            <b:First>Laura</b:First>
          </b:Person>
          <b:Person>
            <b:Last>Demerrisse</b:Last>
            <b:First>Claire</b:First>
          </b:Person>
          <b:Person>
            <b:Last>Mazurek</b:Last>
            <b:First>Hubert</b:First>
          </b:Person>
          <b:Person>
            <b:Last>Arrhegini</b:Last>
            <b:First>Louis</b:First>
          </b:Person>
          <b:Person>
            <b:Last>Etienne</b:Last>
            <b:First>Manuel</b:First>
          </b:Person>
          <b:Person>
            <b:Last>Yebakima</b:Last>
            <b:First>Andre</b:First>
          </b:Person>
          <b:Person>
            <b:Last>Gustave</b:Last>
            <b:First>Joel</b:First>
          </b:Person>
          <b:Person>
            <b:Last>Fouque</b:Last>
            <b:First>Florence</b:First>
          </b:Person>
        </b:NameList>
      </b:Author>
    </b:Author>
    <b:Volume>15</b:Volume>
    <b:Issue>4</b:Issue>
    <b:DOI>10.1684/ers.2016.0870</b:DOI>
    <b:RefOrder>62</b:RefOrder>
  </b:Source>
  <b:Source>
    <b:Tag>Dok11</b:Tag>
    <b:SourceType>JournalArticle</b:SourceType>
    <b:Guid>{D6E0201E-F008-4FCB-8411-59E4F5D5B02B}</b:Guid>
    <b:Title>A clinico-epidemiological study of chikungunya outbreak in Maharashtra state, India</b:Title>
    <b:JournalName>Indian Journal of Public Health</b:JournalName>
    <b:Year>2011</b:Year>
    <b:Pages>313-316</b:Pages>
    <b:Volume>55</b:Volume>
    <b:Issue>4</b:Issue>
    <b:DOI>10.4103/0019-557X.92413</b:DOI>
    <b:Author>
      <b:Author>
        <b:NameList>
          <b:Person>
            <b:Last>Doke</b:Last>
            <b:Middle>Prabhakarrao</b:Middle>
            <b:First>Prakash</b:First>
          </b:Person>
          <b:Person>
            <b:Last>Satvaji-Dakhure</b:Last>
            <b:First>Deorao</b:First>
          </b:Person>
          <b:Person>
            <b:Last>Patil</b:Last>
            <b:Middle>Vasantrao</b:Middle>
            <b:First>Archana</b:First>
          </b:Person>
        </b:NameList>
      </b:Author>
    </b:Author>
    <b:RefOrder>63</b:RefOrder>
  </b:Source>
  <b:Source>
    <b:Tag>Tha15</b:Tag>
    <b:SourceType>JournalArticle</b:SourceType>
    <b:Guid>{1B1B063E-918E-40F8-8E2A-CCB1E563A0C7}</b:Guid>
    <b:Title>Impact of educational intervention regarding mosquito-borne diseases and their control measures among multipurpose health workers (MPHWs) of Patan district, Gujarat, India</b:Title>
    <b:JournalName>International Journal of Medical Science and Public Health</b:JournalName>
    <b:Year>2015</b:Year>
    <b:Pages>1620-1623</b:Pages>
    <b:Volume>4</b:Volume>
    <b:Issue>11</b:Issue>
    <b:DOI>10.5455/ijmsph.2015.01052015333</b:DOI>
    <b:Author>
      <b:Author>
        <b:NameList>
          <b:Person>
            <b:Last>Thakor</b:Last>
            <b:Middle>C</b:Middle>
            <b:First>Nilesh</b:First>
          </b:Person>
          <b:Person>
            <b:Last>Vikani</b:Last>
            <b:Middle>K</b:Middle>
            <b:First>Sanjay</b:First>
          </b:Person>
          <b:Person>
            <b:Last>Nagar</b:Last>
            <b:Middle>A</b:Middle>
            <b:First>Anshul</b:First>
          </b:Person>
        </b:NameList>
      </b:Author>
    </b:Author>
    <b:RefOrder>64</b:RefOrder>
  </b:Source>
</b:Sources>
</file>

<file path=customXml/itemProps1.xml><?xml version="1.0" encoding="utf-8"?>
<ds:datastoreItem xmlns:ds="http://schemas.openxmlformats.org/officeDocument/2006/customXml" ds:itemID="{6418F530-4D85-4DE3-A9AC-B1B2CDBD9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67</Words>
  <Characters>8426</Characters>
  <Application>Microsoft Office Word</Application>
  <DocSecurity>0</DocSecurity>
  <Lines>12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9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Corrin</dc:creator>
  <cp:lastModifiedBy>CABEJERO</cp:lastModifiedBy>
  <cp:revision>6</cp:revision>
  <cp:lastPrinted>2016-08-19T17:19:00Z</cp:lastPrinted>
  <dcterms:created xsi:type="dcterms:W3CDTF">2017-06-18T13:17:00Z</dcterms:created>
  <dcterms:modified xsi:type="dcterms:W3CDTF">2017-07-21T18:35:00Z</dcterms:modified>
</cp:coreProperties>
</file>